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CDE99" w14:textId="479AF58B" w:rsidR="00A9150E" w:rsidRDefault="00A9150E" w:rsidP="00A9150E">
      <w:pPr>
        <w:jc w:val="center"/>
        <w:rPr>
          <w:rFonts w:ascii="Times New Roman" w:hAnsi="Times New Roman" w:cs="Times New Roman"/>
        </w:rPr>
      </w:pPr>
      <w:r w:rsidRPr="00C93831">
        <w:rPr>
          <w:rFonts w:ascii="Times New Roman" w:hAnsi="Times New Roman" w:cs="Times New Roman"/>
          <w:b/>
          <w:bCs/>
        </w:rPr>
        <w:t xml:space="preserve">Table </w:t>
      </w:r>
      <w:r w:rsidR="00C33834">
        <w:rPr>
          <w:rFonts w:ascii="Times New Roman" w:hAnsi="Times New Roman" w:cs="Times New Roman"/>
          <w:b/>
          <w:bCs/>
        </w:rPr>
        <w:t>A</w:t>
      </w:r>
      <w:r w:rsidRPr="00C93831">
        <w:rPr>
          <w:rFonts w:ascii="Times New Roman" w:hAnsi="Times New Roman" w:cs="Times New Roman"/>
          <w:b/>
          <w:bCs/>
        </w:rPr>
        <w:t>.</w:t>
      </w:r>
      <w:r w:rsidRPr="008640A4">
        <w:rPr>
          <w:rFonts w:ascii="Times New Roman" w:hAnsi="Times New Roman" w:cs="Times New Roman"/>
        </w:rPr>
        <w:t xml:space="preserve"> </w:t>
      </w:r>
      <w:r w:rsidRPr="00194C04">
        <w:rPr>
          <w:rFonts w:ascii="Times New Roman" w:hAnsi="Times New Roman" w:cs="Times New Roman"/>
        </w:rPr>
        <w:t xml:space="preserve">Mediating roles of </w:t>
      </w:r>
      <w:proofErr w:type="spellStart"/>
      <w:r w:rsidRPr="008F4495">
        <w:rPr>
          <w:rFonts w:ascii="Times New Roman" w:hAnsi="Times New Roman" w:cs="Times New Roman"/>
        </w:rPr>
        <w:t>PsyCap</w:t>
      </w:r>
      <w:proofErr w:type="spellEnd"/>
      <w:r w:rsidRPr="00194C04">
        <w:rPr>
          <w:rFonts w:ascii="Times New Roman" w:hAnsi="Times New Roman" w:cs="Times New Roman"/>
        </w:rPr>
        <w:t xml:space="preserve"> and its components on</w:t>
      </w:r>
      <w:r>
        <w:rPr>
          <w:rFonts w:ascii="Times New Roman" w:hAnsi="Times New Roman" w:cs="Times New Roman" w:hint="eastAsia"/>
        </w:rPr>
        <w:t xml:space="preserve"> </w:t>
      </w:r>
      <w:r w:rsidRPr="00194C04">
        <w:rPr>
          <w:rFonts w:ascii="Times New Roman" w:hAnsi="Times New Roman" w:cs="Times New Roman"/>
        </w:rPr>
        <w:t xml:space="preserve">the </w:t>
      </w:r>
      <w:r w:rsidRPr="00727AD8">
        <w:rPr>
          <w:rFonts w:ascii="Times New Roman" w:hAnsi="Times New Roman" w:cs="Times New Roman"/>
        </w:rPr>
        <w:t xml:space="preserve">Life </w:t>
      </w:r>
      <w:proofErr w:type="gramStart"/>
      <w:r>
        <w:rPr>
          <w:rFonts w:ascii="Times New Roman" w:hAnsi="Times New Roman" w:cs="Times New Roman"/>
        </w:rPr>
        <w:t>s</w:t>
      </w:r>
      <w:r w:rsidRPr="00727AD8">
        <w:rPr>
          <w:rFonts w:ascii="Times New Roman" w:hAnsi="Times New Roman" w:cs="Times New Roman"/>
        </w:rPr>
        <w:t>atisfaction</w:t>
      </w:r>
      <w:proofErr w:type="gramEnd"/>
      <w:r w:rsidRPr="00194C0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</w:t>
      </w:r>
      <w:r w:rsidRPr="00194C04">
        <w:rPr>
          <w:rFonts w:ascii="Times New Roman" w:hAnsi="Times New Roman" w:cs="Times New Roman"/>
        </w:rPr>
        <w:t>epressive</w:t>
      </w:r>
      <w:r>
        <w:rPr>
          <w:rFonts w:ascii="Times New Roman" w:hAnsi="Times New Roman" w:cs="Times New Roman" w:hint="eastAsia"/>
        </w:rPr>
        <w:t>/</w:t>
      </w:r>
      <w:r w:rsidRPr="00542CDC">
        <w:rPr>
          <w:rFonts w:ascii="Times New Roman" w:hAnsi="Times New Roman" w:cs="Times New Roman" w:hint="eastAsia"/>
        </w:rPr>
        <w:t>A</w:t>
      </w:r>
      <w:r w:rsidRPr="00542CDC">
        <w:rPr>
          <w:rFonts w:ascii="Times New Roman" w:hAnsi="Times New Roman" w:cs="Times New Roman"/>
        </w:rPr>
        <w:t>nx</w:t>
      </w:r>
      <w:r>
        <w:rPr>
          <w:rFonts w:ascii="Times New Roman" w:hAnsi="Times New Roman" w:cs="Times New Roman"/>
        </w:rPr>
        <w:t>ie</w:t>
      </w:r>
      <w:r w:rsidRPr="00542CDC">
        <w:rPr>
          <w:rFonts w:ascii="Times New Roman" w:hAnsi="Times New Roman" w:cs="Times New Roman"/>
        </w:rPr>
        <w:t>ty</w:t>
      </w:r>
      <w:r w:rsidRPr="00194C04">
        <w:rPr>
          <w:rFonts w:ascii="Times New Roman" w:hAnsi="Times New Roman" w:cs="Times New Roman"/>
        </w:rPr>
        <w:t xml:space="preserve"> symptoms</w:t>
      </w:r>
      <w:r>
        <w:rPr>
          <w:rFonts w:ascii="Times New Roman" w:hAnsi="Times New Roman" w:cs="Times New Roman"/>
        </w:rPr>
        <w:t xml:space="preserve"> </w:t>
      </w:r>
      <w:r w:rsidRPr="00194C04">
        <w:rPr>
          <w:rFonts w:ascii="Times New Roman" w:hAnsi="Times New Roman" w:cs="Times New Roman"/>
        </w:rPr>
        <w:t>association</w:t>
      </w:r>
    </w:p>
    <w:tbl>
      <w:tblPr>
        <w:tblStyle w:val="1"/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125"/>
        <w:gridCol w:w="1137"/>
        <w:gridCol w:w="135"/>
        <w:gridCol w:w="236"/>
        <w:gridCol w:w="335"/>
        <w:gridCol w:w="708"/>
        <w:gridCol w:w="568"/>
        <w:gridCol w:w="148"/>
        <w:gridCol w:w="2261"/>
        <w:gridCol w:w="1137"/>
        <w:gridCol w:w="151"/>
        <w:gridCol w:w="85"/>
        <w:gridCol w:w="49"/>
        <w:gridCol w:w="187"/>
        <w:gridCol w:w="2648"/>
        <w:gridCol w:w="429"/>
        <w:gridCol w:w="2545"/>
      </w:tblGrid>
      <w:tr w:rsidR="00A9150E" w:rsidRPr="006925A4" w14:paraId="389ABD9E" w14:textId="77777777" w:rsidTr="00407B62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9280DBA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vMerge w:val="restart"/>
            <w:tcBorders>
              <w:top w:val="single" w:sz="4" w:space="0" w:color="auto"/>
            </w:tcBorders>
            <w:vAlign w:val="center"/>
          </w:tcPr>
          <w:p w14:paraId="20A36659" w14:textId="77777777" w:rsidR="00A9150E" w:rsidRPr="006925A4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tors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vAlign w:val="center"/>
          </w:tcPr>
          <w:p w14:paraId="379A2CA4" w14:textId="77777777" w:rsidR="00A9150E" w:rsidRPr="006925A4" w:rsidRDefault="00A9150E" w:rsidP="006A342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6" w:type="dxa"/>
            <w:gridSpan w:val="3"/>
            <w:tcBorders>
              <w:top w:val="single" w:sz="4" w:space="0" w:color="auto"/>
            </w:tcBorders>
            <w:vAlign w:val="center"/>
          </w:tcPr>
          <w:p w14:paraId="30AF4DEB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504D0F01" w14:textId="77777777" w:rsidR="00A9150E" w:rsidRPr="006925A4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</w:tcBorders>
            <w:vAlign w:val="center"/>
          </w:tcPr>
          <w:p w14:paraId="37458303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  <w:vMerge w:val="restart"/>
            <w:tcBorders>
              <w:top w:val="single" w:sz="4" w:space="0" w:color="auto"/>
            </w:tcBorders>
            <w:vAlign w:val="center"/>
          </w:tcPr>
          <w:p w14:paraId="00BFE847" w14:textId="77777777" w:rsidR="00A9150E" w:rsidRDefault="00A9150E" w:rsidP="006A342D">
            <w:pPr>
              <w:ind w:firstLineChars="400" w:firstLine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422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5D3EABA1" w14:textId="77777777" w:rsidR="00A9150E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proofErr w:type="gramStart"/>
            <w:r>
              <w:rPr>
                <w:rFonts w:ascii="Times New Roman" w:hAnsi="Times New Roman" w:cs="Times New Roman" w:hint="eastAsia"/>
              </w:rPr>
              <w:t>’</w:t>
            </w:r>
            <w:proofErr w:type="gramEnd"/>
          </w:p>
        </w:tc>
        <w:tc>
          <w:tcPr>
            <w:tcW w:w="3264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484B3667" w14:textId="77777777" w:rsidR="00A9150E" w:rsidRPr="006925A4" w:rsidRDefault="00A9150E" w:rsidP="006A342D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35A24"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/>
              </w:rPr>
              <w:t>b (</w:t>
            </w:r>
            <w:proofErr w:type="spellStart"/>
            <w:r>
              <w:rPr>
                <w:rFonts w:ascii="Times New Roman" w:hAnsi="Times New Roman" w:cs="Times New Roman"/>
              </w:rPr>
              <w:t>BCa</w:t>
            </w:r>
            <w:proofErr w:type="spellEnd"/>
            <w:r>
              <w:rPr>
                <w:rFonts w:ascii="Times New Roman" w:hAnsi="Times New Roman" w:cs="Times New Roman"/>
              </w:rPr>
              <w:t xml:space="preserve"> 95% CI)</w:t>
            </w:r>
          </w:p>
        </w:tc>
        <w:tc>
          <w:tcPr>
            <w:tcW w:w="2545" w:type="dxa"/>
            <w:vMerge w:val="restart"/>
            <w:tcBorders>
              <w:top w:val="single" w:sz="4" w:space="0" w:color="auto"/>
            </w:tcBorders>
            <w:vAlign w:val="center"/>
          </w:tcPr>
          <w:p w14:paraId="0872D67A" w14:textId="77777777" w:rsidR="00A9150E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9150E" w:rsidRPr="006925A4" w14:paraId="76010503" w14:textId="77777777" w:rsidTr="00407B62">
        <w:trPr>
          <w:trHeight w:val="60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3693230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vMerge/>
            <w:tcBorders>
              <w:bottom w:val="single" w:sz="4" w:space="0" w:color="auto"/>
            </w:tcBorders>
          </w:tcPr>
          <w:p w14:paraId="15B72279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</w:tcPr>
          <w:p w14:paraId="2DB236ED" w14:textId="77777777" w:rsidR="00A9150E" w:rsidRPr="00063BA4" w:rsidRDefault="00A9150E" w:rsidP="006A342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6" w:type="dxa"/>
            <w:gridSpan w:val="3"/>
            <w:tcBorders>
              <w:bottom w:val="single" w:sz="4" w:space="0" w:color="auto"/>
            </w:tcBorders>
          </w:tcPr>
          <w:p w14:paraId="28F1FA11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66131B17" w14:textId="77777777" w:rsidR="00A9150E" w:rsidRPr="00063BA4" w:rsidRDefault="00A9150E" w:rsidP="006A342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</w:tcPr>
          <w:p w14:paraId="0603350C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  <w:vMerge/>
            <w:tcBorders>
              <w:bottom w:val="single" w:sz="4" w:space="0" w:color="auto"/>
            </w:tcBorders>
            <w:vAlign w:val="center"/>
          </w:tcPr>
          <w:p w14:paraId="4416D238" w14:textId="77777777" w:rsidR="00A9150E" w:rsidRPr="00F77C71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gridSpan w:val="4"/>
            <w:vMerge/>
            <w:tcBorders>
              <w:bottom w:val="single" w:sz="4" w:space="0" w:color="auto"/>
            </w:tcBorders>
          </w:tcPr>
          <w:p w14:paraId="3A8B8569" w14:textId="77777777" w:rsidR="00A9150E" w:rsidRPr="00F77C71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gridSpan w:val="3"/>
            <w:vMerge/>
            <w:tcBorders>
              <w:bottom w:val="single" w:sz="4" w:space="0" w:color="auto"/>
            </w:tcBorders>
          </w:tcPr>
          <w:p w14:paraId="1589E989" w14:textId="77777777" w:rsidR="00A9150E" w:rsidRPr="00F77C71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66D0DED2" w14:textId="77777777" w:rsidR="00A9150E" w:rsidRPr="00F77C71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  <w:tr w:rsidR="00A9150E" w:rsidRPr="006925A4" w14:paraId="4F2D77B3" w14:textId="77777777" w:rsidTr="00407B62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02A456B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 w:rsidRPr="00727AD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0B5E122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C8A7EDD" w14:textId="77777777" w:rsidR="00A9150E" w:rsidRPr="00063BA4" w:rsidRDefault="00A9150E" w:rsidP="006A342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6" w:type="dxa"/>
            <w:gridSpan w:val="3"/>
            <w:tcBorders>
              <w:top w:val="single" w:sz="4" w:space="0" w:color="auto"/>
            </w:tcBorders>
          </w:tcPr>
          <w:p w14:paraId="5831AFE3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357BDF" w14:textId="77777777" w:rsidR="00A9150E" w:rsidRPr="00063BA4" w:rsidRDefault="00A9150E" w:rsidP="006A342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auto"/>
            </w:tcBorders>
          </w:tcPr>
          <w:p w14:paraId="6FDDDCC5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  <w:tcBorders>
              <w:top w:val="single" w:sz="4" w:space="0" w:color="auto"/>
            </w:tcBorders>
          </w:tcPr>
          <w:p w14:paraId="2D6B6BB3" w14:textId="77777777" w:rsidR="00A9150E" w:rsidRDefault="00A9150E" w:rsidP="006A342D">
            <w:pPr>
              <w:ind w:firstLineChars="150" w:firstLine="315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</w:tcPr>
          <w:p w14:paraId="0D0F8EDE" w14:textId="77777777" w:rsidR="00A9150E" w:rsidRDefault="00A9150E" w:rsidP="006A342D">
            <w:pPr>
              <w:ind w:firstLineChars="150" w:firstLine="315"/>
              <w:rPr>
                <w:rFonts w:ascii="Times New Roman" w:hAnsi="Times New Roman" w:cs="Times New Roman"/>
              </w:rPr>
            </w:pPr>
          </w:p>
        </w:tc>
        <w:tc>
          <w:tcPr>
            <w:tcW w:w="2969" w:type="dxa"/>
            <w:gridSpan w:val="4"/>
            <w:tcBorders>
              <w:top w:val="single" w:sz="4" w:space="0" w:color="auto"/>
            </w:tcBorders>
          </w:tcPr>
          <w:p w14:paraId="28E89026" w14:textId="77777777" w:rsidR="00A9150E" w:rsidRDefault="00A9150E" w:rsidP="006A342D">
            <w:pPr>
              <w:ind w:firstLineChars="150" w:firstLine="315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7CEECFCD" w14:textId="77777777" w:rsidR="00A9150E" w:rsidRPr="00F77C7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70A6EF0B" w14:textId="77777777" w:rsidR="00A9150E" w:rsidRPr="00F77C71" w:rsidRDefault="00A9150E" w:rsidP="006A342D">
            <w:pPr>
              <w:rPr>
                <w:rFonts w:ascii="Times New Roman" w:hAnsi="Times New Roman" w:cs="Times New Roman"/>
              </w:rPr>
            </w:pPr>
          </w:p>
        </w:tc>
      </w:tr>
      <w:tr w:rsidR="00A9150E" w:rsidRPr="006925A4" w14:paraId="27BA5E30" w14:textId="77777777" w:rsidTr="00407B62">
        <w:trPr>
          <w:jc w:val="center"/>
        </w:trPr>
        <w:tc>
          <w:tcPr>
            <w:tcW w:w="1418" w:type="dxa"/>
          </w:tcPr>
          <w:p w14:paraId="1E55EDDD" w14:textId="585A8A38" w:rsidR="00A9150E" w:rsidRDefault="00B876FC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Scor</w:t>
            </w:r>
            <w:r w:rsidR="00407B62">
              <w:rPr>
                <w:rFonts w:ascii="Times New Roman" w:hAnsi="Times New Roman" w:cs="Times New Roman" w:hint="eastAsia"/>
              </w:rPr>
              <w:t>e</w:t>
            </w:r>
            <w:r w:rsidR="00407B62">
              <w:rPr>
                <w:rFonts w:ascii="Times New Roman" w:hAnsi="Times New Roman" w:cs="Times New Roman"/>
              </w:rPr>
              <w:t xml:space="preserve"> </w:t>
            </w:r>
            <w:r w:rsidR="00407B62" w:rsidRPr="00407B62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16)</w:t>
            </w:r>
          </w:p>
        </w:tc>
        <w:tc>
          <w:tcPr>
            <w:tcW w:w="2125" w:type="dxa"/>
          </w:tcPr>
          <w:p w14:paraId="6192F6F9" w14:textId="77777777" w:rsidR="00A9150E" w:rsidRPr="006925A4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4495">
              <w:rPr>
                <w:rFonts w:ascii="Times New Roman" w:hAnsi="Times New Roman" w:cs="Times New Roman"/>
              </w:rPr>
              <w:t>PsyCap</w:t>
            </w:r>
            <w:proofErr w:type="spellEnd"/>
          </w:p>
        </w:tc>
        <w:tc>
          <w:tcPr>
            <w:tcW w:w="1272" w:type="dxa"/>
            <w:gridSpan w:val="2"/>
          </w:tcPr>
          <w:p w14:paraId="5E19976E" w14:textId="43773E29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D1224">
              <w:rPr>
                <w:rFonts w:ascii="Times New Roman" w:hAnsi="Times New Roman" w:cs="Times New Roman"/>
              </w:rPr>
              <w:t>5305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16D34329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41C43A76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20038E0C" w14:textId="52155BB0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ED1224">
              <w:rPr>
                <w:rFonts w:ascii="Times New Roman" w:hAnsi="Times New Roman" w:cs="Times New Roman"/>
              </w:rPr>
              <w:t>2173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9" w:type="dxa"/>
            <w:gridSpan w:val="2"/>
          </w:tcPr>
          <w:p w14:paraId="436D1948" w14:textId="4E0B51CE" w:rsidR="00A9150E" w:rsidRPr="006925A4" w:rsidRDefault="00A9150E" w:rsidP="006A342D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ED1224">
              <w:rPr>
                <w:rFonts w:ascii="Times New Roman" w:hAnsi="Times New Roman" w:cs="Times New Roman"/>
              </w:rPr>
              <w:t>1526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37" w:type="dxa"/>
          </w:tcPr>
          <w:p w14:paraId="4B6FBE77" w14:textId="7693C85F" w:rsidR="00A9150E" w:rsidRPr="003572D8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3572D8">
              <w:rPr>
                <w:rFonts w:ascii="Times New Roman" w:hAnsi="Times New Roman" w:cs="Times New Roman"/>
              </w:rPr>
              <w:t>0374</w:t>
            </w:r>
          </w:p>
        </w:tc>
        <w:tc>
          <w:tcPr>
            <w:tcW w:w="236" w:type="dxa"/>
            <w:gridSpan w:val="2"/>
          </w:tcPr>
          <w:p w14:paraId="18EAB6DF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7F76421B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76D2EF61" w14:textId="207E266D" w:rsidR="00A9150E" w:rsidRPr="006925A4" w:rsidRDefault="00A9150E" w:rsidP="006A342D">
            <w:pPr>
              <w:ind w:rightChars="-187" w:right="-3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E75A3B">
              <w:rPr>
                <w:rFonts w:ascii="Times New Roman" w:hAnsi="Times New Roman" w:cs="Times New Roman"/>
              </w:rPr>
              <w:t>1124</w:t>
            </w:r>
            <w:r w:rsidRPr="00D76ED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E75A3B">
              <w:rPr>
                <w:rFonts w:ascii="Times New Roman" w:hAnsi="Times New Roman" w:cs="Times New Roman"/>
              </w:rPr>
              <w:t>1846</w:t>
            </w:r>
            <w:r>
              <w:rPr>
                <w:rFonts w:ascii="Times New Roman" w:hAnsi="Times New Roman" w:cs="Times New Roman"/>
              </w:rPr>
              <w:t>, -0.</w:t>
            </w:r>
            <w:r w:rsidR="00E75A3B">
              <w:rPr>
                <w:rFonts w:ascii="Times New Roman" w:hAnsi="Times New Roman" w:cs="Times New Roman"/>
              </w:rPr>
              <w:t>061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29" w:type="dxa"/>
          </w:tcPr>
          <w:p w14:paraId="153659E5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</w:tcPr>
          <w:p w14:paraId="61237131" w14:textId="4AE5EEAF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94532">
              <w:rPr>
                <w:rFonts w:ascii="Times New Roman" w:hAnsi="Times New Roman" w:cs="Times New Roman"/>
              </w:rPr>
              <w:t>0935</w:t>
            </w:r>
          </w:p>
        </w:tc>
      </w:tr>
      <w:tr w:rsidR="00A9150E" w:rsidRPr="006925A4" w14:paraId="464F58FD" w14:textId="77777777" w:rsidTr="00407B62">
        <w:trPr>
          <w:jc w:val="center"/>
        </w:trPr>
        <w:tc>
          <w:tcPr>
            <w:tcW w:w="1418" w:type="dxa"/>
          </w:tcPr>
          <w:p w14:paraId="33BC14CE" w14:textId="77777777" w:rsidR="00A9150E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5176F39C" w14:textId="77777777" w:rsidR="00A9150E" w:rsidRPr="006925A4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1272" w:type="dxa"/>
            <w:gridSpan w:val="2"/>
          </w:tcPr>
          <w:p w14:paraId="5B6C7A2B" w14:textId="2390577F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D1C63">
              <w:rPr>
                <w:rFonts w:ascii="Times New Roman" w:hAnsi="Times New Roman" w:cs="Times New Roman"/>
              </w:rPr>
              <w:t>4732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6B979CEF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326C6A72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043C675E" w14:textId="7C0418B9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076FE">
              <w:rPr>
                <w:rFonts w:ascii="Times New Roman" w:hAnsi="Times New Roman" w:cs="Times New Roman"/>
              </w:rPr>
              <w:t>1494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409" w:type="dxa"/>
            <w:gridSpan w:val="2"/>
            <w:vMerge w:val="restart"/>
            <w:vAlign w:val="center"/>
          </w:tcPr>
          <w:p w14:paraId="1C562D5C" w14:textId="7576EEEB" w:rsidR="00A9150E" w:rsidRPr="006925A4" w:rsidRDefault="00A9150E" w:rsidP="006A342D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6C150D">
              <w:rPr>
                <w:rFonts w:ascii="Times New Roman" w:hAnsi="Times New Roman" w:cs="Times New Roman"/>
              </w:rPr>
              <w:t>1526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37" w:type="dxa"/>
            <w:vMerge w:val="restart"/>
            <w:vAlign w:val="center"/>
          </w:tcPr>
          <w:p w14:paraId="3116DC58" w14:textId="6F1083DE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CA6979">
              <w:rPr>
                <w:rFonts w:ascii="Times New Roman" w:hAnsi="Times New Roman" w:cs="Times New Roman"/>
              </w:rPr>
              <w:t>0269</w:t>
            </w:r>
          </w:p>
        </w:tc>
        <w:tc>
          <w:tcPr>
            <w:tcW w:w="236" w:type="dxa"/>
            <w:gridSpan w:val="2"/>
          </w:tcPr>
          <w:p w14:paraId="550FDF1B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5CEEDF0E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52F00A88" w14:textId="1982FEC8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D3443D">
              <w:rPr>
                <w:rFonts w:ascii="Times New Roman" w:hAnsi="Times New Roman" w:cs="Times New Roman"/>
              </w:rPr>
              <w:t>.0747</w:t>
            </w:r>
            <w:r w:rsidRPr="00D76ED0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(0.00</w:t>
            </w:r>
            <w:r w:rsidR="00C72853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, 0.1</w:t>
            </w:r>
            <w:r w:rsidR="00C72853">
              <w:rPr>
                <w:rFonts w:ascii="Times New Roman" w:hAnsi="Times New Roman" w:cs="Times New Roman"/>
              </w:rPr>
              <w:t>4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dxa"/>
          </w:tcPr>
          <w:p w14:paraId="5DD0D334" w14:textId="77777777" w:rsidR="00A9150E" w:rsidRPr="006925A4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vMerge w:val="restart"/>
            <w:vAlign w:val="center"/>
          </w:tcPr>
          <w:p w14:paraId="2F435CE4" w14:textId="60AE176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27252">
              <w:rPr>
                <w:rFonts w:ascii="Times New Roman" w:hAnsi="Times New Roman" w:cs="Times New Roman"/>
              </w:rPr>
              <w:t>2188</w:t>
            </w:r>
          </w:p>
        </w:tc>
      </w:tr>
      <w:tr w:rsidR="00A9150E" w:rsidRPr="006925A4" w14:paraId="3228424D" w14:textId="77777777" w:rsidTr="00407B62">
        <w:trPr>
          <w:jc w:val="center"/>
        </w:trPr>
        <w:tc>
          <w:tcPr>
            <w:tcW w:w="1418" w:type="dxa"/>
          </w:tcPr>
          <w:p w14:paraId="6D15CAA8" w14:textId="77777777" w:rsidR="00A9150E" w:rsidRPr="008000ED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780C8CAF" w14:textId="77777777" w:rsidR="00A9150E" w:rsidRPr="006925A4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r w:rsidRPr="008000ED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272" w:type="dxa"/>
            <w:gridSpan w:val="2"/>
          </w:tcPr>
          <w:p w14:paraId="147E06F2" w14:textId="304E4C8B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D1C63">
              <w:rPr>
                <w:rFonts w:ascii="Times New Roman" w:hAnsi="Times New Roman" w:cs="Times New Roman"/>
              </w:rPr>
              <w:t>3023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41DD1EA5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5AED8AA3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65EC823A" w14:textId="07D75558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8076FE">
              <w:rPr>
                <w:rFonts w:ascii="Times New Roman" w:hAnsi="Times New Roman" w:cs="Times New Roman"/>
              </w:rPr>
              <w:t>3336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9" w:type="dxa"/>
            <w:gridSpan w:val="2"/>
            <w:vMerge/>
          </w:tcPr>
          <w:p w14:paraId="3D4CE44E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</w:tcPr>
          <w:p w14:paraId="49DF5A21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18917D01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2075611D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521B4F87" w14:textId="04D39798" w:rsidR="00A9150E" w:rsidRPr="006925A4" w:rsidRDefault="00A9150E" w:rsidP="006A342D">
            <w:pPr>
              <w:ind w:leftChars="-2" w:left="-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D3443D">
              <w:rPr>
                <w:rFonts w:ascii="Times New Roman" w:hAnsi="Times New Roman" w:cs="Times New Roman"/>
              </w:rPr>
              <w:t>1003</w:t>
            </w:r>
            <w:r w:rsidRPr="00D76ED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C72853">
              <w:rPr>
                <w:rFonts w:ascii="Times New Roman" w:hAnsi="Times New Roman" w:cs="Times New Roman"/>
              </w:rPr>
              <w:t>1558</w:t>
            </w:r>
            <w:r>
              <w:rPr>
                <w:rFonts w:ascii="Times New Roman" w:hAnsi="Times New Roman" w:cs="Times New Roman"/>
              </w:rPr>
              <w:t>, -0.</w:t>
            </w:r>
            <w:r w:rsidR="00C72853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>0</w:t>
            </w:r>
            <w:r w:rsidR="00C728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dxa"/>
          </w:tcPr>
          <w:p w14:paraId="7CC6DE82" w14:textId="77777777" w:rsidR="00A9150E" w:rsidRPr="006925A4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vMerge/>
          </w:tcPr>
          <w:p w14:paraId="745313B7" w14:textId="77777777" w:rsidR="00A9150E" w:rsidRPr="006925A4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  <w:tr w:rsidR="00A9150E" w:rsidRPr="006925A4" w14:paraId="4552389A" w14:textId="77777777" w:rsidTr="00407B62">
        <w:trPr>
          <w:jc w:val="center"/>
        </w:trPr>
        <w:tc>
          <w:tcPr>
            <w:tcW w:w="1418" w:type="dxa"/>
          </w:tcPr>
          <w:p w14:paraId="4D845053" w14:textId="77777777" w:rsidR="00A9150E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680A5D83" w14:textId="77777777" w:rsidR="00A9150E" w:rsidRPr="008000ED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e</w:t>
            </w:r>
          </w:p>
        </w:tc>
        <w:tc>
          <w:tcPr>
            <w:tcW w:w="1272" w:type="dxa"/>
            <w:gridSpan w:val="2"/>
          </w:tcPr>
          <w:p w14:paraId="70B250DD" w14:textId="39E0556E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D1C63">
              <w:rPr>
                <w:rFonts w:ascii="Times New Roman" w:hAnsi="Times New Roman" w:cs="Times New Roman"/>
              </w:rPr>
              <w:t>5168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03D52C2B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240C2718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01448369" w14:textId="5F628BFB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8076FE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409" w:type="dxa"/>
            <w:gridSpan w:val="2"/>
            <w:vMerge/>
          </w:tcPr>
          <w:p w14:paraId="3C7215C2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</w:tcPr>
          <w:p w14:paraId="7FB9794F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096FBC18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1E8FA9E1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0874E952" w14:textId="5C1CEC84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3B7774">
              <w:rPr>
                <w:rFonts w:ascii="Times New Roman" w:hAnsi="Times New Roman" w:cs="Times New Roman"/>
              </w:rPr>
              <w:t>098</w:t>
            </w:r>
            <w:r>
              <w:rPr>
                <w:rFonts w:ascii="Times New Roman" w:hAnsi="Times New Roman" w:cs="Times New Roman"/>
              </w:rPr>
              <w:t xml:space="preserve"> (-0.07</w:t>
            </w:r>
            <w:r w:rsidR="00C7285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 0.12</w:t>
            </w:r>
            <w:r w:rsidR="00C72853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dxa"/>
          </w:tcPr>
          <w:p w14:paraId="08279455" w14:textId="77777777" w:rsidR="00A9150E" w:rsidRPr="006925A4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vMerge/>
          </w:tcPr>
          <w:p w14:paraId="7172346D" w14:textId="77777777" w:rsidR="00A9150E" w:rsidRPr="006925A4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  <w:tr w:rsidR="00A9150E" w:rsidRPr="006925A4" w14:paraId="63005CF5" w14:textId="77777777" w:rsidTr="00407B62">
        <w:trPr>
          <w:jc w:val="center"/>
        </w:trPr>
        <w:tc>
          <w:tcPr>
            <w:tcW w:w="1418" w:type="dxa"/>
          </w:tcPr>
          <w:p w14:paraId="7E524149" w14:textId="77777777" w:rsidR="00A9150E" w:rsidRPr="008000ED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349F8974" w14:textId="77777777" w:rsidR="00A9150E" w:rsidRPr="008000ED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r w:rsidRPr="008000ED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1272" w:type="dxa"/>
            <w:gridSpan w:val="2"/>
          </w:tcPr>
          <w:p w14:paraId="6768EB66" w14:textId="684C63F8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D1C63">
              <w:rPr>
                <w:rFonts w:ascii="Times New Roman" w:hAnsi="Times New Roman" w:cs="Times New Roman"/>
              </w:rPr>
              <w:t>5194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3F1B941A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200D8070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41051E1B" w14:textId="11CAFB3D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8076FE">
              <w:rPr>
                <w:rFonts w:ascii="Times New Roman" w:hAnsi="Times New Roman" w:cs="Times New Roman"/>
              </w:rPr>
              <w:t>2080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409" w:type="dxa"/>
            <w:gridSpan w:val="2"/>
            <w:vMerge/>
          </w:tcPr>
          <w:p w14:paraId="7C60CE57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</w:tcPr>
          <w:p w14:paraId="28D8EC53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24EEE46D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7BBDECE1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40357849" w14:textId="42F3AB74" w:rsidR="00A9150E" w:rsidRPr="006925A4" w:rsidRDefault="00A9150E" w:rsidP="006A342D">
            <w:pPr>
              <w:ind w:left="130" w:rightChars="-187" w:right="-393" w:hangingChars="62" w:hanging="1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3B7774">
              <w:rPr>
                <w:rFonts w:ascii="Times New Roman" w:hAnsi="Times New Roman" w:cs="Times New Roman"/>
              </w:rPr>
              <w:t>1055</w:t>
            </w:r>
            <w:r w:rsidRPr="00D76ED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C72853">
              <w:rPr>
                <w:rFonts w:ascii="Times New Roman" w:hAnsi="Times New Roman" w:cs="Times New Roman"/>
              </w:rPr>
              <w:t>2424</w:t>
            </w:r>
            <w:r>
              <w:rPr>
                <w:rFonts w:ascii="Times New Roman" w:hAnsi="Times New Roman" w:cs="Times New Roman"/>
              </w:rPr>
              <w:t>, -0.1</w:t>
            </w:r>
            <w:r w:rsidR="00C72853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dxa"/>
          </w:tcPr>
          <w:p w14:paraId="5E546ECC" w14:textId="77777777" w:rsidR="00A9150E" w:rsidRPr="006925A4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vMerge/>
          </w:tcPr>
          <w:p w14:paraId="682B5FA0" w14:textId="77777777" w:rsidR="00A9150E" w:rsidRPr="006925A4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  <w:tr w:rsidR="00A9150E" w:rsidRPr="006925A4" w14:paraId="2F29C2C7" w14:textId="77777777" w:rsidTr="00407B62">
        <w:trPr>
          <w:jc w:val="center"/>
        </w:trPr>
        <w:tc>
          <w:tcPr>
            <w:tcW w:w="1418" w:type="dxa"/>
          </w:tcPr>
          <w:p w14:paraId="7FD6930C" w14:textId="77777777" w:rsidR="00A9150E" w:rsidRDefault="00A9150E" w:rsidP="006A342D">
            <w:pPr>
              <w:rPr>
                <w:rFonts w:ascii="Times New Roman" w:hAnsi="Times New Roman" w:cs="Times New Roman"/>
              </w:rPr>
            </w:pPr>
            <w:r w:rsidRPr="00542CDC">
              <w:rPr>
                <w:rFonts w:ascii="Times New Roman" w:hAnsi="Times New Roman" w:cs="Times New Roman" w:hint="eastAsia"/>
              </w:rPr>
              <w:t>A</w:t>
            </w:r>
            <w:r w:rsidRPr="00542CDC">
              <w:rPr>
                <w:rFonts w:ascii="Times New Roman" w:hAnsi="Times New Roman" w:cs="Times New Roman"/>
              </w:rPr>
              <w:t>nx</w:t>
            </w:r>
            <w:r>
              <w:rPr>
                <w:rFonts w:ascii="Times New Roman" w:hAnsi="Times New Roman" w:cs="Times New Roman"/>
              </w:rPr>
              <w:t>ie</w:t>
            </w:r>
            <w:r w:rsidRPr="00542CDC">
              <w:rPr>
                <w:rFonts w:ascii="Times New Roman" w:hAnsi="Times New Roman" w:cs="Times New Roman"/>
              </w:rPr>
              <w:t>ty</w:t>
            </w:r>
          </w:p>
          <w:p w14:paraId="1FFB090F" w14:textId="7EFC1D1F" w:rsidR="00B876FC" w:rsidRPr="008000ED" w:rsidRDefault="00B876FC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Score</w:t>
            </w:r>
            <w:r w:rsidR="00407B62">
              <w:rPr>
                <w:rFonts w:ascii="Times New Roman" w:hAnsi="Times New Roman" w:cs="Times New Roman"/>
              </w:rPr>
              <w:t xml:space="preserve"> </w:t>
            </w:r>
            <w:r w:rsidR="00407B62" w:rsidRPr="00407B62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50)</w:t>
            </w:r>
          </w:p>
        </w:tc>
        <w:tc>
          <w:tcPr>
            <w:tcW w:w="2125" w:type="dxa"/>
          </w:tcPr>
          <w:p w14:paraId="7C97470F" w14:textId="77777777" w:rsidR="00A9150E" w:rsidRPr="008000ED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</w:tcPr>
          <w:p w14:paraId="528DF6A5" w14:textId="77777777" w:rsidR="00A9150E" w:rsidRDefault="00A9150E" w:rsidP="006A342D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B3BFCDF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3760C430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165342BA" w14:textId="77777777" w:rsidR="00A9150E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gridSpan w:val="2"/>
          </w:tcPr>
          <w:p w14:paraId="13339285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14:paraId="3C88AD97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62785950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3E073BA3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3687B36F" w14:textId="77777777" w:rsidR="00A9150E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</w:tcPr>
          <w:p w14:paraId="0EFB6D4A" w14:textId="77777777" w:rsidR="00A9150E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</w:tcPr>
          <w:p w14:paraId="5E9C59B1" w14:textId="77777777" w:rsidR="00A9150E" w:rsidRDefault="00A9150E" w:rsidP="006A342D">
            <w:pPr>
              <w:rPr>
                <w:rFonts w:ascii="Times New Roman" w:hAnsi="Times New Roman" w:cs="Times New Roman"/>
              </w:rPr>
            </w:pPr>
          </w:p>
        </w:tc>
      </w:tr>
      <w:tr w:rsidR="00A9150E" w:rsidRPr="006925A4" w14:paraId="664B4CEB" w14:textId="77777777" w:rsidTr="00407B62">
        <w:trPr>
          <w:jc w:val="center"/>
        </w:trPr>
        <w:tc>
          <w:tcPr>
            <w:tcW w:w="1418" w:type="dxa"/>
          </w:tcPr>
          <w:p w14:paraId="70222036" w14:textId="77777777" w:rsidR="00A9150E" w:rsidRPr="008000ED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683AA23D" w14:textId="77777777" w:rsidR="00A9150E" w:rsidRPr="008000ED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4495">
              <w:rPr>
                <w:rFonts w:ascii="Times New Roman" w:hAnsi="Times New Roman" w:cs="Times New Roman"/>
              </w:rPr>
              <w:t>PsyCap</w:t>
            </w:r>
            <w:proofErr w:type="spellEnd"/>
          </w:p>
        </w:tc>
        <w:tc>
          <w:tcPr>
            <w:tcW w:w="1272" w:type="dxa"/>
            <w:gridSpan w:val="2"/>
          </w:tcPr>
          <w:p w14:paraId="2C6EEA48" w14:textId="1AB19D2B" w:rsidR="00A9150E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30D6E">
              <w:rPr>
                <w:rFonts w:ascii="Times New Roman" w:hAnsi="Times New Roman" w:cs="Times New Roman"/>
              </w:rPr>
              <w:t>4871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361EAA1E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51711232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79D3E512" w14:textId="24265A13" w:rsidR="00A9150E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830D6E">
              <w:rPr>
                <w:rFonts w:ascii="Times New Roman" w:hAnsi="Times New Roman" w:cs="Times New Roman"/>
              </w:rPr>
              <w:t>0119</w:t>
            </w:r>
          </w:p>
        </w:tc>
        <w:tc>
          <w:tcPr>
            <w:tcW w:w="2409" w:type="dxa"/>
            <w:gridSpan w:val="2"/>
          </w:tcPr>
          <w:p w14:paraId="5107ECBB" w14:textId="00FFCFC2" w:rsidR="00A9150E" w:rsidRPr="006925A4" w:rsidRDefault="00A9150E" w:rsidP="006A342D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30D6E">
              <w:rPr>
                <w:rFonts w:ascii="Times New Roman" w:hAnsi="Times New Roman" w:cs="Times New Roman"/>
              </w:rPr>
              <w:t>1756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7" w:type="dxa"/>
          </w:tcPr>
          <w:p w14:paraId="3811B240" w14:textId="6ECB434D" w:rsidR="00A9150E" w:rsidRPr="006925A4" w:rsidRDefault="00FB41E3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4</w:t>
            </w:r>
            <w:r w:rsidRPr="005517F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36" w:type="dxa"/>
            <w:gridSpan w:val="2"/>
          </w:tcPr>
          <w:p w14:paraId="19F025CE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2CE72089" w14:textId="77777777" w:rsidR="00A9150E" w:rsidRPr="006925A4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39D7F34C" w14:textId="217BFE8B" w:rsidR="00A9150E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749</w:t>
            </w:r>
            <w:r w:rsidRPr="00D76ED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-0</w:t>
            </w:r>
            <w:r w:rsidR="006A6529">
              <w:rPr>
                <w:rFonts w:ascii="Times New Roman" w:hAnsi="Times New Roman" w:cs="Times New Roman"/>
              </w:rPr>
              <w:t>.1090</w:t>
            </w:r>
            <w:r>
              <w:rPr>
                <w:rFonts w:ascii="Times New Roman" w:hAnsi="Times New Roman" w:cs="Times New Roman"/>
              </w:rPr>
              <w:t>, 0.</w:t>
            </w:r>
            <w:r w:rsidR="006A6529">
              <w:rPr>
                <w:rFonts w:ascii="Times New Roman" w:hAnsi="Times New Roman" w:cs="Times New Roman"/>
              </w:rPr>
              <w:t>09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dxa"/>
          </w:tcPr>
          <w:p w14:paraId="2C9D880C" w14:textId="77777777" w:rsidR="00A9150E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</w:tcPr>
          <w:p w14:paraId="3278FB3E" w14:textId="7078F1C0" w:rsidR="00A9150E" w:rsidRDefault="00A9150E" w:rsidP="006A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12E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C12E12">
              <w:rPr>
                <w:rFonts w:ascii="Times New Roman" w:hAnsi="Times New Roman" w:cs="Times New Roman"/>
              </w:rPr>
              <w:t>74</w:t>
            </w:r>
          </w:p>
        </w:tc>
      </w:tr>
      <w:tr w:rsidR="007C1B83" w:rsidRPr="007C1B83" w14:paraId="5F461648" w14:textId="77777777" w:rsidTr="00407B62">
        <w:trPr>
          <w:jc w:val="center"/>
        </w:trPr>
        <w:tc>
          <w:tcPr>
            <w:tcW w:w="1418" w:type="dxa"/>
          </w:tcPr>
          <w:p w14:paraId="71D2B394" w14:textId="77777777" w:rsidR="00A9150E" w:rsidRPr="007C1B83" w:rsidRDefault="00A9150E" w:rsidP="006A342D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5" w:type="dxa"/>
          </w:tcPr>
          <w:p w14:paraId="3B40174C" w14:textId="77777777" w:rsidR="00A9150E" w:rsidRPr="00B55151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1272" w:type="dxa"/>
            <w:gridSpan w:val="2"/>
          </w:tcPr>
          <w:p w14:paraId="24CA930E" w14:textId="177E9BAB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 w:hint="eastAsia"/>
              </w:rPr>
              <w:t>0</w:t>
            </w:r>
            <w:r w:rsidRPr="00B55151">
              <w:rPr>
                <w:rFonts w:ascii="Times New Roman" w:hAnsi="Times New Roman" w:cs="Times New Roman"/>
              </w:rPr>
              <w:t>.</w:t>
            </w:r>
            <w:r w:rsidR="00861D55" w:rsidRPr="00B55151">
              <w:rPr>
                <w:rFonts w:ascii="Times New Roman" w:hAnsi="Times New Roman" w:cs="Times New Roman"/>
              </w:rPr>
              <w:t>4351</w:t>
            </w:r>
            <w:r w:rsidRPr="00B551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0A784EC4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44725E0A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728E7F3F" w14:textId="567C5358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 w:hint="eastAsia"/>
              </w:rPr>
              <w:t>0</w:t>
            </w:r>
            <w:r w:rsidRPr="00B55151">
              <w:rPr>
                <w:rFonts w:ascii="Times New Roman" w:hAnsi="Times New Roman" w:cs="Times New Roman"/>
              </w:rPr>
              <w:t>.</w:t>
            </w:r>
            <w:r w:rsidR="002F0159" w:rsidRPr="00B55151">
              <w:rPr>
                <w:rFonts w:ascii="Times New Roman" w:hAnsi="Times New Roman" w:cs="Times New Roman"/>
              </w:rPr>
              <w:t>1921</w:t>
            </w:r>
            <w:r w:rsidRPr="00B5515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409" w:type="dxa"/>
            <w:gridSpan w:val="2"/>
            <w:vMerge w:val="restart"/>
            <w:vAlign w:val="center"/>
          </w:tcPr>
          <w:p w14:paraId="5FB47704" w14:textId="323431F2" w:rsidR="00A9150E" w:rsidRPr="00B55151" w:rsidRDefault="002F0159" w:rsidP="006A342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0.1756</w:t>
            </w:r>
            <w:r w:rsidR="00A9150E" w:rsidRPr="00B5515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7" w:type="dxa"/>
            <w:vMerge w:val="restart"/>
            <w:vAlign w:val="center"/>
          </w:tcPr>
          <w:p w14:paraId="2946BA48" w14:textId="6FAD1DFE" w:rsidR="00A9150E" w:rsidRPr="00B55151" w:rsidRDefault="000D665B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0.2628</w:t>
            </w:r>
            <w:r w:rsidRPr="00B551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  <w:gridSpan w:val="2"/>
          </w:tcPr>
          <w:p w14:paraId="1965303A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59F7F344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183C5B83" w14:textId="1EF090A4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0.</w:t>
            </w:r>
            <w:r w:rsidR="00B46B91" w:rsidRPr="00B55151">
              <w:rPr>
                <w:rFonts w:ascii="Times New Roman" w:hAnsi="Times New Roman" w:cs="Times New Roman"/>
              </w:rPr>
              <w:t>1036</w:t>
            </w:r>
            <w:r w:rsidRPr="00B55151">
              <w:rPr>
                <w:rFonts w:ascii="Times New Roman" w:hAnsi="Times New Roman" w:cs="Times New Roman"/>
              </w:rPr>
              <w:t xml:space="preserve"> (</w:t>
            </w:r>
            <w:r w:rsidR="00B46B91" w:rsidRPr="00B55151">
              <w:rPr>
                <w:rFonts w:ascii="Times New Roman" w:hAnsi="Times New Roman" w:cs="Times New Roman"/>
              </w:rPr>
              <w:t>-</w:t>
            </w:r>
            <w:r w:rsidRPr="00B55151">
              <w:rPr>
                <w:rFonts w:ascii="Times New Roman" w:hAnsi="Times New Roman" w:cs="Times New Roman"/>
              </w:rPr>
              <w:t>0.0</w:t>
            </w:r>
            <w:r w:rsidR="00B46B91" w:rsidRPr="00B55151">
              <w:rPr>
                <w:rFonts w:ascii="Times New Roman" w:hAnsi="Times New Roman" w:cs="Times New Roman"/>
              </w:rPr>
              <w:t>081</w:t>
            </w:r>
            <w:r w:rsidRPr="00B55151">
              <w:rPr>
                <w:rFonts w:ascii="Times New Roman" w:hAnsi="Times New Roman" w:cs="Times New Roman"/>
              </w:rPr>
              <w:t>, 0.2</w:t>
            </w:r>
            <w:r w:rsidR="00B46B91" w:rsidRPr="00B55151">
              <w:rPr>
                <w:rFonts w:ascii="Times New Roman" w:hAnsi="Times New Roman" w:cs="Times New Roman"/>
              </w:rPr>
              <w:t>687</w:t>
            </w:r>
            <w:r w:rsidRPr="00B551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dxa"/>
          </w:tcPr>
          <w:p w14:paraId="5E8F61F7" w14:textId="77777777" w:rsidR="00A9150E" w:rsidRPr="005170CE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vMerge w:val="restart"/>
            <w:tcBorders>
              <w:bottom w:val="single" w:sz="6" w:space="0" w:color="auto"/>
            </w:tcBorders>
            <w:vAlign w:val="center"/>
          </w:tcPr>
          <w:p w14:paraId="3DAE3578" w14:textId="0BF4AE86" w:rsidR="00A9150E" w:rsidRPr="005170CE" w:rsidRDefault="00A9150E" w:rsidP="006A342D">
            <w:pPr>
              <w:rPr>
                <w:rFonts w:ascii="Times New Roman" w:hAnsi="Times New Roman" w:cs="Times New Roman"/>
              </w:rPr>
            </w:pPr>
            <w:r w:rsidRPr="005170CE">
              <w:rPr>
                <w:rFonts w:ascii="Times New Roman" w:hAnsi="Times New Roman" w:cs="Times New Roman" w:hint="eastAsia"/>
              </w:rPr>
              <w:t>0</w:t>
            </w:r>
            <w:r w:rsidRPr="005170CE">
              <w:rPr>
                <w:rFonts w:ascii="Times New Roman" w:hAnsi="Times New Roman" w:cs="Times New Roman"/>
              </w:rPr>
              <w:t>.</w:t>
            </w:r>
            <w:r w:rsidR="000D665B" w:rsidRPr="005170CE">
              <w:rPr>
                <w:rFonts w:ascii="Times New Roman" w:hAnsi="Times New Roman" w:cs="Times New Roman"/>
              </w:rPr>
              <w:t>4186</w:t>
            </w:r>
          </w:p>
        </w:tc>
      </w:tr>
      <w:tr w:rsidR="007C1B83" w:rsidRPr="007C1B83" w14:paraId="10A70A8B" w14:textId="77777777" w:rsidTr="00407B62">
        <w:trPr>
          <w:jc w:val="center"/>
        </w:trPr>
        <w:tc>
          <w:tcPr>
            <w:tcW w:w="1418" w:type="dxa"/>
          </w:tcPr>
          <w:p w14:paraId="1ED1B242" w14:textId="77777777" w:rsidR="00A9150E" w:rsidRPr="007C1B83" w:rsidRDefault="00A9150E" w:rsidP="006A342D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5" w:type="dxa"/>
          </w:tcPr>
          <w:p w14:paraId="6DB0493E" w14:textId="77777777" w:rsidR="00A9150E" w:rsidRPr="00B55151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272" w:type="dxa"/>
            <w:gridSpan w:val="2"/>
          </w:tcPr>
          <w:p w14:paraId="1EF6C35D" w14:textId="42B94CB2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 w:hint="eastAsia"/>
              </w:rPr>
              <w:t>0</w:t>
            </w:r>
            <w:r w:rsidRPr="00B55151">
              <w:rPr>
                <w:rFonts w:ascii="Times New Roman" w:hAnsi="Times New Roman" w:cs="Times New Roman"/>
              </w:rPr>
              <w:t>.</w:t>
            </w:r>
            <w:r w:rsidR="00861D55" w:rsidRPr="00B55151">
              <w:rPr>
                <w:rFonts w:ascii="Times New Roman" w:hAnsi="Times New Roman" w:cs="Times New Roman"/>
              </w:rPr>
              <w:t>2285</w:t>
            </w:r>
            <w:r w:rsidRPr="00B5515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36" w:type="dxa"/>
          </w:tcPr>
          <w:p w14:paraId="7BB199BA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676377B1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6DF3BCB5" w14:textId="3B32D383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 w:hint="eastAsia"/>
              </w:rPr>
              <w:t>-</w:t>
            </w:r>
            <w:r w:rsidRPr="00B55151">
              <w:rPr>
                <w:rFonts w:ascii="Times New Roman" w:hAnsi="Times New Roman" w:cs="Times New Roman"/>
              </w:rPr>
              <w:t>0.</w:t>
            </w:r>
            <w:r w:rsidR="002F0159" w:rsidRPr="00B55151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2409" w:type="dxa"/>
            <w:gridSpan w:val="2"/>
            <w:vMerge/>
          </w:tcPr>
          <w:p w14:paraId="3A9B4BD0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</w:tcPr>
          <w:p w14:paraId="72B83F4E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21617DE3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34272C55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5DDC7B90" w14:textId="2DB4E89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-0.</w:t>
            </w:r>
            <w:r w:rsidR="00B46B91" w:rsidRPr="00B55151">
              <w:rPr>
                <w:rFonts w:ascii="Times New Roman" w:hAnsi="Times New Roman" w:cs="Times New Roman"/>
              </w:rPr>
              <w:t>0326</w:t>
            </w:r>
            <w:r w:rsidRPr="00B55151">
              <w:rPr>
                <w:rFonts w:ascii="Times New Roman" w:hAnsi="Times New Roman" w:cs="Times New Roman"/>
              </w:rPr>
              <w:t xml:space="preserve"> (-0.</w:t>
            </w:r>
            <w:r w:rsidR="00B46B91" w:rsidRPr="00B55151">
              <w:rPr>
                <w:rFonts w:ascii="Times New Roman" w:hAnsi="Times New Roman" w:cs="Times New Roman"/>
              </w:rPr>
              <w:t>1155</w:t>
            </w:r>
            <w:r w:rsidRPr="00B55151">
              <w:rPr>
                <w:rFonts w:ascii="Times New Roman" w:hAnsi="Times New Roman" w:cs="Times New Roman"/>
              </w:rPr>
              <w:t>, 0.</w:t>
            </w:r>
            <w:r w:rsidR="00B46B91" w:rsidRPr="00B55151">
              <w:rPr>
                <w:rFonts w:ascii="Times New Roman" w:hAnsi="Times New Roman" w:cs="Times New Roman"/>
              </w:rPr>
              <w:t>0198</w:t>
            </w:r>
            <w:r w:rsidRPr="00B551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dxa"/>
          </w:tcPr>
          <w:p w14:paraId="6E7D367A" w14:textId="77777777" w:rsidR="00A9150E" w:rsidRPr="005170CE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vMerge/>
            <w:tcBorders>
              <w:bottom w:val="single" w:sz="6" w:space="0" w:color="auto"/>
            </w:tcBorders>
          </w:tcPr>
          <w:p w14:paraId="549FC720" w14:textId="77777777" w:rsidR="00A9150E" w:rsidRPr="005170CE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  <w:tr w:rsidR="007C1B83" w:rsidRPr="007C1B83" w14:paraId="3E454E6C" w14:textId="77777777" w:rsidTr="00407B62">
        <w:trPr>
          <w:jc w:val="center"/>
        </w:trPr>
        <w:tc>
          <w:tcPr>
            <w:tcW w:w="1418" w:type="dxa"/>
          </w:tcPr>
          <w:p w14:paraId="734C29E5" w14:textId="77777777" w:rsidR="00A9150E" w:rsidRPr="007C1B83" w:rsidRDefault="00A9150E" w:rsidP="006A342D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5" w:type="dxa"/>
          </w:tcPr>
          <w:p w14:paraId="4BF02742" w14:textId="77777777" w:rsidR="00A9150E" w:rsidRPr="00B55151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Hope</w:t>
            </w:r>
          </w:p>
        </w:tc>
        <w:tc>
          <w:tcPr>
            <w:tcW w:w="1272" w:type="dxa"/>
            <w:gridSpan w:val="2"/>
          </w:tcPr>
          <w:p w14:paraId="571EEC90" w14:textId="3C7A8125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 w:hint="eastAsia"/>
              </w:rPr>
              <w:t>0</w:t>
            </w:r>
            <w:r w:rsidRPr="00B55151">
              <w:rPr>
                <w:rFonts w:ascii="Times New Roman" w:hAnsi="Times New Roman" w:cs="Times New Roman"/>
              </w:rPr>
              <w:t>.</w:t>
            </w:r>
            <w:r w:rsidR="00861D55" w:rsidRPr="00B55151">
              <w:rPr>
                <w:rFonts w:ascii="Times New Roman" w:hAnsi="Times New Roman" w:cs="Times New Roman"/>
              </w:rPr>
              <w:t>4808</w:t>
            </w:r>
            <w:r w:rsidRPr="00B551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58662521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</w:tcPr>
          <w:p w14:paraId="61AB5481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04D5B9D3" w14:textId="76F2F36C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0.</w:t>
            </w:r>
            <w:r w:rsidR="002F0159" w:rsidRPr="00B55151">
              <w:rPr>
                <w:rFonts w:ascii="Times New Roman" w:hAnsi="Times New Roman" w:cs="Times New Roman"/>
              </w:rPr>
              <w:t>1764</w:t>
            </w:r>
          </w:p>
        </w:tc>
        <w:tc>
          <w:tcPr>
            <w:tcW w:w="2409" w:type="dxa"/>
            <w:gridSpan w:val="2"/>
            <w:vMerge/>
          </w:tcPr>
          <w:p w14:paraId="164688C8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</w:tcPr>
          <w:p w14:paraId="2AFA0BD1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55A41C61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</w:tcPr>
          <w:p w14:paraId="13E18BB5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</w:tcPr>
          <w:p w14:paraId="4EB969C2" w14:textId="568B14CB" w:rsidR="00A9150E" w:rsidRPr="00B55151" w:rsidRDefault="00F832BA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0.0561</w:t>
            </w:r>
            <w:r w:rsidR="00A9150E" w:rsidRPr="00B55151">
              <w:rPr>
                <w:rFonts w:ascii="Times New Roman" w:hAnsi="Times New Roman" w:cs="Times New Roman"/>
              </w:rPr>
              <w:t xml:space="preserve"> (-0.</w:t>
            </w:r>
            <w:r w:rsidRPr="00B55151">
              <w:rPr>
                <w:rFonts w:ascii="Times New Roman" w:hAnsi="Times New Roman" w:cs="Times New Roman"/>
              </w:rPr>
              <w:t>0128</w:t>
            </w:r>
            <w:r w:rsidR="00A9150E" w:rsidRPr="00B55151">
              <w:rPr>
                <w:rFonts w:ascii="Times New Roman" w:hAnsi="Times New Roman" w:cs="Times New Roman"/>
              </w:rPr>
              <w:t>, 0.</w:t>
            </w:r>
            <w:r w:rsidRPr="00B55151">
              <w:rPr>
                <w:rFonts w:ascii="Times New Roman" w:hAnsi="Times New Roman" w:cs="Times New Roman"/>
              </w:rPr>
              <w:t>3684</w:t>
            </w:r>
            <w:r w:rsidR="00A9150E" w:rsidRPr="00B551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dxa"/>
          </w:tcPr>
          <w:p w14:paraId="3A1B0A7F" w14:textId="77777777" w:rsidR="00A9150E" w:rsidRPr="005170CE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vMerge/>
            <w:tcBorders>
              <w:bottom w:val="single" w:sz="6" w:space="0" w:color="auto"/>
            </w:tcBorders>
          </w:tcPr>
          <w:p w14:paraId="3A6E8DDE" w14:textId="77777777" w:rsidR="00A9150E" w:rsidRPr="005170CE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  <w:tr w:rsidR="007C1B83" w:rsidRPr="007C1B83" w14:paraId="613C4425" w14:textId="77777777" w:rsidTr="00407B62">
        <w:trPr>
          <w:jc w:val="center"/>
        </w:trPr>
        <w:tc>
          <w:tcPr>
            <w:tcW w:w="1418" w:type="dxa"/>
            <w:tcBorders>
              <w:bottom w:val="single" w:sz="6" w:space="0" w:color="auto"/>
            </w:tcBorders>
          </w:tcPr>
          <w:p w14:paraId="03DE57BC" w14:textId="77777777" w:rsidR="00A9150E" w:rsidRPr="007C1B83" w:rsidRDefault="00A9150E" w:rsidP="006A342D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125" w:type="dxa"/>
            <w:tcBorders>
              <w:bottom w:val="single" w:sz="6" w:space="0" w:color="auto"/>
            </w:tcBorders>
          </w:tcPr>
          <w:p w14:paraId="03D87A41" w14:textId="77777777" w:rsidR="00A9150E" w:rsidRPr="00B55151" w:rsidRDefault="00A9150E" w:rsidP="006A342D">
            <w:pPr>
              <w:jc w:val="center"/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1272" w:type="dxa"/>
            <w:gridSpan w:val="2"/>
            <w:tcBorders>
              <w:bottom w:val="single" w:sz="6" w:space="0" w:color="auto"/>
            </w:tcBorders>
          </w:tcPr>
          <w:p w14:paraId="22D6B082" w14:textId="31F2F99B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 w:hint="eastAsia"/>
              </w:rPr>
              <w:t>0</w:t>
            </w:r>
            <w:r w:rsidRPr="00B55151">
              <w:rPr>
                <w:rFonts w:ascii="Times New Roman" w:hAnsi="Times New Roman" w:cs="Times New Roman"/>
              </w:rPr>
              <w:t>.</w:t>
            </w:r>
            <w:r w:rsidR="00861D55" w:rsidRPr="00B55151">
              <w:rPr>
                <w:rFonts w:ascii="Times New Roman" w:hAnsi="Times New Roman" w:cs="Times New Roman"/>
              </w:rPr>
              <w:t>5175</w:t>
            </w:r>
            <w:r w:rsidRPr="00B551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14:paraId="213E3B1A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" w:type="dxa"/>
            <w:tcBorders>
              <w:bottom w:val="single" w:sz="6" w:space="0" w:color="auto"/>
            </w:tcBorders>
          </w:tcPr>
          <w:p w14:paraId="6B6E200C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bottom w:val="single" w:sz="6" w:space="0" w:color="auto"/>
            </w:tcBorders>
          </w:tcPr>
          <w:p w14:paraId="7AD050C3" w14:textId="06B6AAE9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 w:hint="eastAsia"/>
              </w:rPr>
              <w:t>-</w:t>
            </w:r>
            <w:r w:rsidRPr="00B55151">
              <w:rPr>
                <w:rFonts w:ascii="Times New Roman" w:hAnsi="Times New Roman" w:cs="Times New Roman"/>
              </w:rPr>
              <w:t>0.</w:t>
            </w:r>
            <w:r w:rsidR="002F0159" w:rsidRPr="00B55151">
              <w:rPr>
                <w:rFonts w:ascii="Times New Roman" w:hAnsi="Times New Roman" w:cs="Times New Roman"/>
              </w:rPr>
              <w:t>4491</w:t>
            </w:r>
            <w:r w:rsidRPr="00B551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09" w:type="dxa"/>
            <w:gridSpan w:val="2"/>
            <w:vMerge/>
            <w:tcBorders>
              <w:bottom w:val="single" w:sz="6" w:space="0" w:color="auto"/>
            </w:tcBorders>
          </w:tcPr>
          <w:p w14:paraId="24B731F7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  <w:tcBorders>
              <w:bottom w:val="single" w:sz="6" w:space="0" w:color="auto"/>
            </w:tcBorders>
          </w:tcPr>
          <w:p w14:paraId="2304A494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  <w:tcBorders>
              <w:bottom w:val="single" w:sz="6" w:space="0" w:color="auto"/>
            </w:tcBorders>
          </w:tcPr>
          <w:p w14:paraId="042A7F10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  <w:tcBorders>
              <w:bottom w:val="single" w:sz="6" w:space="0" w:color="auto"/>
            </w:tcBorders>
          </w:tcPr>
          <w:p w14:paraId="6D592C40" w14:textId="77777777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8" w:type="dxa"/>
            <w:tcBorders>
              <w:bottom w:val="single" w:sz="6" w:space="0" w:color="auto"/>
            </w:tcBorders>
          </w:tcPr>
          <w:p w14:paraId="1103903C" w14:textId="79634759" w:rsidR="00A9150E" w:rsidRPr="00B55151" w:rsidRDefault="00A9150E" w:rsidP="006A342D">
            <w:pPr>
              <w:rPr>
                <w:rFonts w:ascii="Times New Roman" w:hAnsi="Times New Roman" w:cs="Times New Roman"/>
              </w:rPr>
            </w:pPr>
            <w:r w:rsidRPr="00B55151">
              <w:rPr>
                <w:rFonts w:ascii="Times New Roman" w:hAnsi="Times New Roman" w:cs="Times New Roman" w:hint="eastAsia"/>
              </w:rPr>
              <w:t>-</w:t>
            </w:r>
            <w:r w:rsidRPr="00B55151">
              <w:rPr>
                <w:rFonts w:ascii="Times New Roman" w:hAnsi="Times New Roman" w:cs="Times New Roman"/>
              </w:rPr>
              <w:t>0.</w:t>
            </w:r>
            <w:r w:rsidR="00F832BA" w:rsidRPr="00B55151">
              <w:rPr>
                <w:rFonts w:ascii="Times New Roman" w:hAnsi="Times New Roman" w:cs="Times New Roman"/>
              </w:rPr>
              <w:t>2156</w:t>
            </w:r>
            <w:r w:rsidRPr="00B55151">
              <w:rPr>
                <w:rFonts w:ascii="Times New Roman" w:hAnsi="Times New Roman" w:cs="Times New Roman"/>
                <w:vertAlign w:val="superscript"/>
              </w:rPr>
              <w:t>*</w:t>
            </w:r>
            <w:r w:rsidRPr="00B55151">
              <w:rPr>
                <w:rFonts w:ascii="Times New Roman" w:hAnsi="Times New Roman" w:cs="Times New Roman"/>
              </w:rPr>
              <w:t xml:space="preserve"> (-0.</w:t>
            </w:r>
            <w:r w:rsidR="00F832BA" w:rsidRPr="00B55151">
              <w:rPr>
                <w:rFonts w:ascii="Times New Roman" w:hAnsi="Times New Roman" w:cs="Times New Roman"/>
              </w:rPr>
              <w:t>5103</w:t>
            </w:r>
            <w:r w:rsidRPr="00B55151">
              <w:rPr>
                <w:rFonts w:ascii="Times New Roman" w:hAnsi="Times New Roman" w:cs="Times New Roman"/>
              </w:rPr>
              <w:t>, -0.0</w:t>
            </w:r>
            <w:r w:rsidR="00F832BA" w:rsidRPr="00B55151">
              <w:rPr>
                <w:rFonts w:ascii="Times New Roman" w:hAnsi="Times New Roman" w:cs="Times New Roman"/>
              </w:rPr>
              <w:t>275</w:t>
            </w:r>
            <w:r w:rsidRPr="00B551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dxa"/>
            <w:tcBorders>
              <w:bottom w:val="single" w:sz="6" w:space="0" w:color="auto"/>
            </w:tcBorders>
          </w:tcPr>
          <w:p w14:paraId="50C1005F" w14:textId="77777777" w:rsidR="00A9150E" w:rsidRPr="00B55151" w:rsidRDefault="00A9150E" w:rsidP="006A342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  <w:vMerge/>
            <w:tcBorders>
              <w:bottom w:val="single" w:sz="6" w:space="0" w:color="auto"/>
            </w:tcBorders>
          </w:tcPr>
          <w:p w14:paraId="17382DA8" w14:textId="77777777" w:rsidR="00A9150E" w:rsidRPr="007C1B83" w:rsidRDefault="00A9150E" w:rsidP="006A342D">
            <w:pPr>
              <w:ind w:firstLineChars="100" w:firstLine="210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7B535991" w14:textId="45753849" w:rsidR="003C1461" w:rsidRDefault="003C1461" w:rsidP="003C1461">
      <w:pPr>
        <w:ind w:leftChars="-542" w:left="-508" w:hangingChars="300" w:hanging="630"/>
        <w:rPr>
          <w:rFonts w:ascii="Times New Roman" w:hAnsi="Times New Roman" w:cs="Times New Roman"/>
        </w:rPr>
      </w:pPr>
      <w:r w:rsidRPr="00F43F07">
        <w:rPr>
          <w:rFonts w:ascii="Times New Roman" w:hAnsi="Times New Roman" w:cs="Times New Roman"/>
        </w:rPr>
        <w:t xml:space="preserve">Notes: c: associations of </w:t>
      </w:r>
      <w:r>
        <w:rPr>
          <w:rFonts w:ascii="Times New Roman" w:hAnsi="Times New Roman" w:cs="Times New Roman"/>
        </w:rPr>
        <w:t>l</w:t>
      </w:r>
      <w:r w:rsidRPr="00727AD8">
        <w:rPr>
          <w:rFonts w:ascii="Times New Roman" w:hAnsi="Times New Roman" w:cs="Times New Roman"/>
        </w:rPr>
        <w:t xml:space="preserve">ife </w:t>
      </w:r>
      <w:r>
        <w:rPr>
          <w:rFonts w:ascii="Times New Roman" w:hAnsi="Times New Roman" w:cs="Times New Roman"/>
        </w:rPr>
        <w:t>s</w:t>
      </w:r>
      <w:r w:rsidRPr="00727AD8">
        <w:rPr>
          <w:rFonts w:ascii="Times New Roman" w:hAnsi="Times New Roman" w:cs="Times New Roman"/>
        </w:rPr>
        <w:t>atisfaction</w:t>
      </w:r>
      <w:r w:rsidRPr="00F43F07">
        <w:rPr>
          <w:rFonts w:ascii="Times New Roman" w:hAnsi="Times New Roman" w:cs="Times New Roman"/>
        </w:rPr>
        <w:t xml:space="preserve"> with </w:t>
      </w:r>
      <w:r w:rsidRPr="004356A4">
        <w:rPr>
          <w:rFonts w:ascii="Times New Roman" w:hAnsi="Times New Roman" w:cs="Times New Roman"/>
        </w:rPr>
        <w:t>depressive and anxiety symptoms</w:t>
      </w:r>
      <w:r w:rsidRPr="00F43F07">
        <w:rPr>
          <w:rFonts w:ascii="Times New Roman" w:hAnsi="Times New Roman" w:cs="Times New Roman"/>
        </w:rPr>
        <w:t xml:space="preserve">; a: associations of </w:t>
      </w:r>
      <w:r>
        <w:rPr>
          <w:rFonts w:ascii="Times New Roman" w:hAnsi="Times New Roman" w:cs="Times New Roman"/>
        </w:rPr>
        <w:t>life satisfaction</w:t>
      </w:r>
      <w:r w:rsidRPr="00F43F07">
        <w:rPr>
          <w:rFonts w:ascii="Times New Roman" w:hAnsi="Times New Roman" w:cs="Times New Roman"/>
        </w:rPr>
        <w:t xml:space="preserve"> with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F4495">
        <w:rPr>
          <w:rFonts w:ascii="Times New Roman" w:hAnsi="Times New Roman" w:cs="Times New Roman"/>
        </w:rPr>
        <w:t>PsyCap</w:t>
      </w:r>
      <w:proofErr w:type="spellEnd"/>
      <w:r>
        <w:rPr>
          <w:rFonts w:ascii="Times New Roman" w:hAnsi="Times New Roman" w:cs="Times New Roman"/>
        </w:rPr>
        <w:t xml:space="preserve"> and its components</w:t>
      </w:r>
      <w:r w:rsidRPr="00F43F07">
        <w:rPr>
          <w:rFonts w:ascii="Times New Roman" w:hAnsi="Times New Roman" w:cs="Times New Roman"/>
        </w:rPr>
        <w:t>; b: association</w:t>
      </w:r>
      <w:r>
        <w:rPr>
          <w:rFonts w:ascii="Times New Roman" w:hAnsi="Times New Roman" w:cs="Times New Roman"/>
        </w:rPr>
        <w:t>s</w:t>
      </w:r>
      <w:r w:rsidRPr="00F43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F43F07">
        <w:rPr>
          <w:rFonts w:ascii="Times New Roman" w:hAnsi="Times New Roman" w:cs="Times New Roman"/>
        </w:rPr>
        <w:t xml:space="preserve"> </w:t>
      </w:r>
      <w:proofErr w:type="spellStart"/>
      <w:r w:rsidRPr="008F4495">
        <w:rPr>
          <w:rFonts w:ascii="Times New Roman" w:hAnsi="Times New Roman" w:cs="Times New Roman"/>
        </w:rPr>
        <w:t>PsyCap</w:t>
      </w:r>
      <w:proofErr w:type="spellEnd"/>
      <w:r w:rsidRPr="00F43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its components with </w:t>
      </w:r>
      <w:r w:rsidRPr="004356A4">
        <w:rPr>
          <w:rFonts w:ascii="Times New Roman" w:hAnsi="Times New Roman" w:cs="Times New Roman"/>
        </w:rPr>
        <w:t>depressive and anxiety symptoms</w:t>
      </w:r>
      <w:r>
        <w:rPr>
          <w:rFonts w:ascii="Times New Roman" w:hAnsi="Times New Roman" w:cs="Times New Roman"/>
        </w:rPr>
        <w:t xml:space="preserve"> </w:t>
      </w:r>
      <w:r w:rsidRPr="00F43F07">
        <w:rPr>
          <w:rFonts w:ascii="Times New Roman" w:hAnsi="Times New Roman" w:cs="Times New Roman"/>
        </w:rPr>
        <w:t>after controlling for the predictor variables; c</w:t>
      </w:r>
      <w:proofErr w:type="gramStart"/>
      <w:r w:rsidRPr="00F43F07">
        <w:rPr>
          <w:rFonts w:ascii="Times New Roman" w:hAnsi="Times New Roman" w:cs="Times New Roman"/>
        </w:rPr>
        <w:t>’</w:t>
      </w:r>
      <w:proofErr w:type="gramEnd"/>
      <w:r w:rsidRPr="00F43F07">
        <w:rPr>
          <w:rFonts w:ascii="Times New Roman" w:hAnsi="Times New Roman" w:cs="Times New Roman"/>
        </w:rPr>
        <w:t xml:space="preserve">: associations of </w:t>
      </w:r>
      <w:r>
        <w:rPr>
          <w:rFonts w:ascii="Times New Roman" w:hAnsi="Times New Roman" w:cs="Times New Roman"/>
        </w:rPr>
        <w:t>life satisfaction</w:t>
      </w:r>
      <w:r w:rsidRPr="00F43F07">
        <w:rPr>
          <w:rFonts w:ascii="Times New Roman" w:hAnsi="Times New Roman" w:cs="Times New Roman"/>
        </w:rPr>
        <w:t xml:space="preserve"> with </w:t>
      </w:r>
      <w:r w:rsidRPr="004356A4">
        <w:rPr>
          <w:rFonts w:ascii="Times New Roman" w:hAnsi="Times New Roman" w:cs="Times New Roman"/>
        </w:rPr>
        <w:t>depressive and anxiety symptoms</w:t>
      </w:r>
      <w:r w:rsidRPr="00F43F07">
        <w:rPr>
          <w:rFonts w:ascii="Times New Roman" w:hAnsi="Times New Roman" w:cs="Times New Roman"/>
        </w:rPr>
        <w:t xml:space="preserve"> after adding </w:t>
      </w:r>
      <w:proofErr w:type="spellStart"/>
      <w:r w:rsidRPr="008F4495">
        <w:rPr>
          <w:rFonts w:ascii="Times New Roman" w:hAnsi="Times New Roman" w:cs="Times New Roman"/>
        </w:rPr>
        <w:t>PsyCap</w:t>
      </w:r>
      <w:proofErr w:type="spellEnd"/>
      <w:r w:rsidRPr="00F43F07">
        <w:rPr>
          <w:rFonts w:ascii="Times New Roman" w:hAnsi="Times New Roman" w:cs="Times New Roman"/>
        </w:rPr>
        <w:t xml:space="preserve"> as</w:t>
      </w:r>
      <w:r>
        <w:rPr>
          <w:rFonts w:ascii="Times New Roman" w:hAnsi="Times New Roman" w:cs="Times New Roman"/>
        </w:rPr>
        <w:t xml:space="preserve"> </w:t>
      </w:r>
      <w:r w:rsidRPr="00F43F07">
        <w:rPr>
          <w:rFonts w:ascii="Times New Roman" w:hAnsi="Times New Roman" w:cs="Times New Roman"/>
        </w:rPr>
        <w:t xml:space="preserve">mediator; a </w:t>
      </w:r>
      <w:r w:rsidRPr="00350FE0">
        <w:rPr>
          <w:rFonts w:ascii="Times New Roman" w:hAnsi="Times New Roman" w:cs="Times New Roman" w:hint="eastAsia"/>
        </w:rPr>
        <w:t>×</w:t>
      </w:r>
      <w:r w:rsidRPr="00F43F07">
        <w:rPr>
          <w:rFonts w:ascii="Times New Roman" w:hAnsi="Times New Roman" w:cs="Times New Roman"/>
        </w:rPr>
        <w:t xml:space="preserve"> b: the product of a and b; </w:t>
      </w:r>
      <w:proofErr w:type="spellStart"/>
      <w:r w:rsidRPr="00BD353A">
        <w:rPr>
          <w:rFonts w:ascii="Times New Roman" w:hAnsi="Times New Roman" w:cs="Times New Roman"/>
        </w:rPr>
        <w:t>BCa</w:t>
      </w:r>
      <w:proofErr w:type="spellEnd"/>
      <w:r w:rsidRPr="00BD353A">
        <w:rPr>
          <w:rFonts w:ascii="Times New Roman" w:hAnsi="Times New Roman" w:cs="Times New Roman"/>
        </w:rPr>
        <w:t xml:space="preserve"> 95% CI: the bias-corrected and accelerated 95% confidence interval</w:t>
      </w:r>
      <w:r>
        <w:rPr>
          <w:rFonts w:ascii="Times New Roman" w:hAnsi="Times New Roman" w:cs="Times New Roman"/>
        </w:rPr>
        <w:t>.</w:t>
      </w:r>
    </w:p>
    <w:p w14:paraId="47A017BF" w14:textId="77777777" w:rsidR="003C1461" w:rsidRDefault="003C1461" w:rsidP="003C1461">
      <w:pPr>
        <w:ind w:leftChars="-292" w:left="-613"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ex</w:t>
      </w:r>
      <w:r>
        <w:rPr>
          <w:rFonts w:ascii="Times New Roman" w:hAnsi="Times New Roman" w:cs="Times New Roman"/>
        </w:rPr>
        <w:t xml:space="preserve"> was covariate.</w:t>
      </w:r>
    </w:p>
    <w:p w14:paraId="63BBCED4" w14:textId="77777777" w:rsidR="003C1461" w:rsidRDefault="003C1461" w:rsidP="003C1461">
      <w:pPr>
        <w:ind w:leftChars="-292" w:left="-613" w:firstLineChars="50" w:firstLine="105"/>
        <w:rPr>
          <w:rFonts w:ascii="Times New Roman" w:hAnsi="Times New Roman" w:cs="Times New Roman"/>
        </w:rPr>
      </w:pPr>
      <w:r w:rsidRPr="007921E4">
        <w:rPr>
          <w:rFonts w:ascii="Times New Roman" w:hAnsi="Times New Roman" w:cs="Times New Roman" w:hint="eastAsia"/>
        </w:rPr>
        <w:t>*</w:t>
      </w:r>
      <w:r w:rsidRPr="007921E4">
        <w:rPr>
          <w:rFonts w:ascii="Times New Roman" w:hAnsi="Times New Roman" w:cs="Times New Roman"/>
          <w:i/>
          <w:iCs/>
        </w:rPr>
        <w:t>p</w:t>
      </w:r>
      <w:r w:rsidRPr="007921E4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7921E4">
        <w:rPr>
          <w:rFonts w:ascii="Times New Roman" w:hAnsi="Times New Roman" w:cs="Times New Roman" w:hint="eastAsia"/>
        </w:rPr>
        <w:t>*</w:t>
      </w:r>
      <w:r w:rsidRPr="007921E4">
        <w:rPr>
          <w:rFonts w:ascii="Times New Roman" w:hAnsi="Times New Roman" w:cs="Times New Roman"/>
        </w:rPr>
        <w:t xml:space="preserve">* </w:t>
      </w:r>
      <w:r w:rsidRPr="007921E4">
        <w:rPr>
          <w:rFonts w:ascii="Times New Roman" w:hAnsi="Times New Roman" w:cs="Times New Roman"/>
          <w:i/>
          <w:iCs/>
        </w:rPr>
        <w:t>p</w:t>
      </w:r>
      <w:r w:rsidRPr="007921E4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7921E4">
        <w:rPr>
          <w:rFonts w:ascii="Times New Roman" w:hAnsi="Times New Roman" w:cs="Times New Roman" w:hint="eastAsia"/>
        </w:rPr>
        <w:t>*</w:t>
      </w:r>
      <w:r w:rsidRPr="007921E4">
        <w:rPr>
          <w:rFonts w:ascii="Times New Roman" w:hAnsi="Times New Roman" w:cs="Times New Roman"/>
        </w:rPr>
        <w:t xml:space="preserve">** </w:t>
      </w:r>
      <w:r w:rsidRPr="007921E4">
        <w:rPr>
          <w:rFonts w:ascii="Times New Roman" w:hAnsi="Times New Roman" w:cs="Times New Roman"/>
          <w:i/>
          <w:iCs/>
        </w:rPr>
        <w:t>p</w:t>
      </w:r>
      <w:r w:rsidRPr="007921E4">
        <w:rPr>
          <w:rFonts w:ascii="Times New Roman" w:hAnsi="Times New Roman" w:cs="Times New Roman"/>
        </w:rPr>
        <w:t xml:space="preserve"> &lt; 0.001</w:t>
      </w:r>
      <w:r>
        <w:rPr>
          <w:rFonts w:ascii="Times New Roman" w:hAnsi="Times New Roman" w:cs="Times New Roman"/>
        </w:rPr>
        <w:t>.</w:t>
      </w:r>
    </w:p>
    <w:p w14:paraId="2AD1AEB5" w14:textId="77777777" w:rsidR="00A9150E" w:rsidRPr="003C1461" w:rsidRDefault="00A9150E" w:rsidP="00E848C1">
      <w:pPr>
        <w:ind w:leftChars="-292" w:left="-613"/>
        <w:jc w:val="left"/>
        <w:rPr>
          <w:rFonts w:ascii="Times New Roman" w:hAnsi="Times New Roman" w:cs="Times New Roman"/>
          <w:color w:val="FF0000"/>
        </w:rPr>
      </w:pPr>
    </w:p>
    <w:sectPr w:rsidR="00A9150E" w:rsidRPr="003C1461" w:rsidSect="005517F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58AF1" w14:textId="77777777" w:rsidR="00A3006C" w:rsidRDefault="00A3006C" w:rsidP="00CF1861">
      <w:r>
        <w:separator/>
      </w:r>
    </w:p>
  </w:endnote>
  <w:endnote w:type="continuationSeparator" w:id="0">
    <w:p w14:paraId="1197F8BB" w14:textId="77777777" w:rsidR="00A3006C" w:rsidRDefault="00A3006C" w:rsidP="00CF1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DC33C" w14:textId="77777777" w:rsidR="00A3006C" w:rsidRDefault="00A3006C" w:rsidP="00CF1861">
      <w:r>
        <w:separator/>
      </w:r>
    </w:p>
  </w:footnote>
  <w:footnote w:type="continuationSeparator" w:id="0">
    <w:p w14:paraId="25BB9308" w14:textId="77777777" w:rsidR="00A3006C" w:rsidRDefault="00A3006C" w:rsidP="00CF18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56BE6"/>
    <w:multiLevelType w:val="hybridMultilevel"/>
    <w:tmpl w:val="7A6E29D8"/>
    <w:lvl w:ilvl="0" w:tplc="4EDE34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8069B2"/>
    <w:multiLevelType w:val="hybridMultilevel"/>
    <w:tmpl w:val="95CC35C8"/>
    <w:lvl w:ilvl="0" w:tplc="07CEA93A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2340C8E"/>
    <w:multiLevelType w:val="hybridMultilevel"/>
    <w:tmpl w:val="97DA0EB4"/>
    <w:lvl w:ilvl="0" w:tplc="9A682E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6743640">
    <w:abstractNumId w:val="1"/>
  </w:num>
  <w:num w:numId="2" w16cid:durableId="916982435">
    <w:abstractNumId w:val="2"/>
  </w:num>
  <w:num w:numId="3" w16cid:durableId="1566140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E9D"/>
    <w:rsid w:val="00002788"/>
    <w:rsid w:val="000044D9"/>
    <w:rsid w:val="0000506A"/>
    <w:rsid w:val="00006336"/>
    <w:rsid w:val="00006F45"/>
    <w:rsid w:val="00015176"/>
    <w:rsid w:val="0002219F"/>
    <w:rsid w:val="0002369C"/>
    <w:rsid w:val="00043ABA"/>
    <w:rsid w:val="000450CB"/>
    <w:rsid w:val="00045593"/>
    <w:rsid w:val="0004578C"/>
    <w:rsid w:val="00061016"/>
    <w:rsid w:val="00063674"/>
    <w:rsid w:val="00063BA4"/>
    <w:rsid w:val="00071EDA"/>
    <w:rsid w:val="00076F83"/>
    <w:rsid w:val="00086179"/>
    <w:rsid w:val="00093886"/>
    <w:rsid w:val="00097631"/>
    <w:rsid w:val="000A36C7"/>
    <w:rsid w:val="000B2D1C"/>
    <w:rsid w:val="000B7A6C"/>
    <w:rsid w:val="000C2FC9"/>
    <w:rsid w:val="000C3533"/>
    <w:rsid w:val="000C69B0"/>
    <w:rsid w:val="000D006E"/>
    <w:rsid w:val="000D167B"/>
    <w:rsid w:val="000D1EF1"/>
    <w:rsid w:val="000D2933"/>
    <w:rsid w:val="000D2DD4"/>
    <w:rsid w:val="000D665B"/>
    <w:rsid w:val="000E2848"/>
    <w:rsid w:val="000E4B59"/>
    <w:rsid w:val="000E75C5"/>
    <w:rsid w:val="000E7E9D"/>
    <w:rsid w:val="000F209E"/>
    <w:rsid w:val="000F2389"/>
    <w:rsid w:val="000F317F"/>
    <w:rsid w:val="00101EBA"/>
    <w:rsid w:val="00106F9C"/>
    <w:rsid w:val="00131D9A"/>
    <w:rsid w:val="00135A2C"/>
    <w:rsid w:val="00144807"/>
    <w:rsid w:val="00146CAB"/>
    <w:rsid w:val="00146D4F"/>
    <w:rsid w:val="0015508E"/>
    <w:rsid w:val="00155E20"/>
    <w:rsid w:val="00166682"/>
    <w:rsid w:val="0016755F"/>
    <w:rsid w:val="00171FD4"/>
    <w:rsid w:val="00173E03"/>
    <w:rsid w:val="0018538A"/>
    <w:rsid w:val="00194C04"/>
    <w:rsid w:val="001A52EF"/>
    <w:rsid w:val="001B2497"/>
    <w:rsid w:val="001C07BB"/>
    <w:rsid w:val="001D2E67"/>
    <w:rsid w:val="001E1CB6"/>
    <w:rsid w:val="001F45D6"/>
    <w:rsid w:val="001F5CCC"/>
    <w:rsid w:val="00200C0A"/>
    <w:rsid w:val="002242F2"/>
    <w:rsid w:val="00234629"/>
    <w:rsid w:val="00266D63"/>
    <w:rsid w:val="00270C1E"/>
    <w:rsid w:val="00272602"/>
    <w:rsid w:val="002756EB"/>
    <w:rsid w:val="00284F88"/>
    <w:rsid w:val="00297BE9"/>
    <w:rsid w:val="002A1C08"/>
    <w:rsid w:val="002A381A"/>
    <w:rsid w:val="002A7E65"/>
    <w:rsid w:val="002B166F"/>
    <w:rsid w:val="002B1C7B"/>
    <w:rsid w:val="002E3A5A"/>
    <w:rsid w:val="002E47E1"/>
    <w:rsid w:val="002E5C81"/>
    <w:rsid w:val="002E66A3"/>
    <w:rsid w:val="002F0159"/>
    <w:rsid w:val="002F0B0F"/>
    <w:rsid w:val="002F4F7C"/>
    <w:rsid w:val="002F7D99"/>
    <w:rsid w:val="00304706"/>
    <w:rsid w:val="00306E13"/>
    <w:rsid w:val="00315AFD"/>
    <w:rsid w:val="0032313A"/>
    <w:rsid w:val="00325705"/>
    <w:rsid w:val="00335DEF"/>
    <w:rsid w:val="003360EB"/>
    <w:rsid w:val="0033784B"/>
    <w:rsid w:val="00342C4F"/>
    <w:rsid w:val="00350FE0"/>
    <w:rsid w:val="00353E37"/>
    <w:rsid w:val="003572D8"/>
    <w:rsid w:val="00362E7C"/>
    <w:rsid w:val="003667A9"/>
    <w:rsid w:val="0037359B"/>
    <w:rsid w:val="0037527E"/>
    <w:rsid w:val="00383D7B"/>
    <w:rsid w:val="0038718C"/>
    <w:rsid w:val="003872EA"/>
    <w:rsid w:val="00387F54"/>
    <w:rsid w:val="00393556"/>
    <w:rsid w:val="00394A2C"/>
    <w:rsid w:val="003A6F10"/>
    <w:rsid w:val="003B5666"/>
    <w:rsid w:val="003B7774"/>
    <w:rsid w:val="003C0751"/>
    <w:rsid w:val="003C1461"/>
    <w:rsid w:val="003D715E"/>
    <w:rsid w:val="003E17A2"/>
    <w:rsid w:val="003F2DD1"/>
    <w:rsid w:val="00400DEC"/>
    <w:rsid w:val="00406182"/>
    <w:rsid w:val="00407B62"/>
    <w:rsid w:val="00413DF0"/>
    <w:rsid w:val="004169D9"/>
    <w:rsid w:val="00422000"/>
    <w:rsid w:val="00422CC5"/>
    <w:rsid w:val="00430713"/>
    <w:rsid w:val="004356A4"/>
    <w:rsid w:val="004362AA"/>
    <w:rsid w:val="0044126D"/>
    <w:rsid w:val="0045697D"/>
    <w:rsid w:val="004610A8"/>
    <w:rsid w:val="004650AB"/>
    <w:rsid w:val="0047455A"/>
    <w:rsid w:val="00477B64"/>
    <w:rsid w:val="00491379"/>
    <w:rsid w:val="004A0CBF"/>
    <w:rsid w:val="004A27C7"/>
    <w:rsid w:val="004A29CC"/>
    <w:rsid w:val="004A465A"/>
    <w:rsid w:val="004C49EA"/>
    <w:rsid w:val="004D2E3C"/>
    <w:rsid w:val="004D4153"/>
    <w:rsid w:val="004F20CF"/>
    <w:rsid w:val="00500398"/>
    <w:rsid w:val="005020DD"/>
    <w:rsid w:val="005170CE"/>
    <w:rsid w:val="005212D2"/>
    <w:rsid w:val="0053703E"/>
    <w:rsid w:val="00542CDC"/>
    <w:rsid w:val="00545A36"/>
    <w:rsid w:val="005517F4"/>
    <w:rsid w:val="00552E8A"/>
    <w:rsid w:val="00553BF5"/>
    <w:rsid w:val="00554542"/>
    <w:rsid w:val="00563440"/>
    <w:rsid w:val="00566CD4"/>
    <w:rsid w:val="00575864"/>
    <w:rsid w:val="00576443"/>
    <w:rsid w:val="00590CF2"/>
    <w:rsid w:val="00592E4E"/>
    <w:rsid w:val="005A0E17"/>
    <w:rsid w:val="005C5CF7"/>
    <w:rsid w:val="005D5B7D"/>
    <w:rsid w:val="005D6C51"/>
    <w:rsid w:val="005E0539"/>
    <w:rsid w:val="005F4C77"/>
    <w:rsid w:val="0061135A"/>
    <w:rsid w:val="00612DCF"/>
    <w:rsid w:val="00617B73"/>
    <w:rsid w:val="00622CEA"/>
    <w:rsid w:val="00624304"/>
    <w:rsid w:val="00626380"/>
    <w:rsid w:val="006323B4"/>
    <w:rsid w:val="006409B5"/>
    <w:rsid w:val="006432B7"/>
    <w:rsid w:val="006448EF"/>
    <w:rsid w:val="00660870"/>
    <w:rsid w:val="00660FA6"/>
    <w:rsid w:val="0067102B"/>
    <w:rsid w:val="0067184F"/>
    <w:rsid w:val="006721D8"/>
    <w:rsid w:val="00686D51"/>
    <w:rsid w:val="006925A4"/>
    <w:rsid w:val="00697B62"/>
    <w:rsid w:val="006A27B3"/>
    <w:rsid w:val="006A3080"/>
    <w:rsid w:val="006A6529"/>
    <w:rsid w:val="006C0AD4"/>
    <w:rsid w:val="006C150D"/>
    <w:rsid w:val="006C6B25"/>
    <w:rsid w:val="006D6710"/>
    <w:rsid w:val="006D7B96"/>
    <w:rsid w:val="007047FE"/>
    <w:rsid w:val="00705D0B"/>
    <w:rsid w:val="00715979"/>
    <w:rsid w:val="007254A2"/>
    <w:rsid w:val="00727AD8"/>
    <w:rsid w:val="00731F20"/>
    <w:rsid w:val="00733C15"/>
    <w:rsid w:val="00740873"/>
    <w:rsid w:val="00746618"/>
    <w:rsid w:val="00776505"/>
    <w:rsid w:val="00793298"/>
    <w:rsid w:val="00797899"/>
    <w:rsid w:val="007A183A"/>
    <w:rsid w:val="007A23D6"/>
    <w:rsid w:val="007B2247"/>
    <w:rsid w:val="007B4139"/>
    <w:rsid w:val="007B6B02"/>
    <w:rsid w:val="007B7F8C"/>
    <w:rsid w:val="007C16EC"/>
    <w:rsid w:val="007C1B83"/>
    <w:rsid w:val="007E01D5"/>
    <w:rsid w:val="007E4BDA"/>
    <w:rsid w:val="007F1B6C"/>
    <w:rsid w:val="007F4A72"/>
    <w:rsid w:val="008000ED"/>
    <w:rsid w:val="008056A4"/>
    <w:rsid w:val="008076FE"/>
    <w:rsid w:val="00810F11"/>
    <w:rsid w:val="00823585"/>
    <w:rsid w:val="008252D5"/>
    <w:rsid w:val="00830D6E"/>
    <w:rsid w:val="008327CE"/>
    <w:rsid w:val="0083431D"/>
    <w:rsid w:val="00834EA0"/>
    <w:rsid w:val="00837034"/>
    <w:rsid w:val="00842E8F"/>
    <w:rsid w:val="00843BE7"/>
    <w:rsid w:val="00846C7B"/>
    <w:rsid w:val="00853B0D"/>
    <w:rsid w:val="00861D55"/>
    <w:rsid w:val="008640A4"/>
    <w:rsid w:val="0089123E"/>
    <w:rsid w:val="00892034"/>
    <w:rsid w:val="0089482E"/>
    <w:rsid w:val="008A5AEF"/>
    <w:rsid w:val="008B4BE6"/>
    <w:rsid w:val="008C5286"/>
    <w:rsid w:val="008F4495"/>
    <w:rsid w:val="009054D9"/>
    <w:rsid w:val="00911FD9"/>
    <w:rsid w:val="00946A71"/>
    <w:rsid w:val="00946C4B"/>
    <w:rsid w:val="009507C0"/>
    <w:rsid w:val="00961851"/>
    <w:rsid w:val="009801F0"/>
    <w:rsid w:val="009C6296"/>
    <w:rsid w:val="009E2B64"/>
    <w:rsid w:val="009E513A"/>
    <w:rsid w:val="00A066D3"/>
    <w:rsid w:val="00A14057"/>
    <w:rsid w:val="00A154D0"/>
    <w:rsid w:val="00A27C43"/>
    <w:rsid w:val="00A3006C"/>
    <w:rsid w:val="00A33B53"/>
    <w:rsid w:val="00A43AF4"/>
    <w:rsid w:val="00A47118"/>
    <w:rsid w:val="00A562AF"/>
    <w:rsid w:val="00A61495"/>
    <w:rsid w:val="00A653CB"/>
    <w:rsid w:val="00A85449"/>
    <w:rsid w:val="00A86614"/>
    <w:rsid w:val="00A90685"/>
    <w:rsid w:val="00A9150E"/>
    <w:rsid w:val="00A949B7"/>
    <w:rsid w:val="00AA109D"/>
    <w:rsid w:val="00AC5CA5"/>
    <w:rsid w:val="00AC6AC3"/>
    <w:rsid w:val="00AD1C63"/>
    <w:rsid w:val="00AD3625"/>
    <w:rsid w:val="00AF48DF"/>
    <w:rsid w:val="00B02948"/>
    <w:rsid w:val="00B12BA4"/>
    <w:rsid w:val="00B212F4"/>
    <w:rsid w:val="00B360C6"/>
    <w:rsid w:val="00B46B91"/>
    <w:rsid w:val="00B55151"/>
    <w:rsid w:val="00B61512"/>
    <w:rsid w:val="00B63ED1"/>
    <w:rsid w:val="00B71A81"/>
    <w:rsid w:val="00B76207"/>
    <w:rsid w:val="00B80FF6"/>
    <w:rsid w:val="00B852CF"/>
    <w:rsid w:val="00B855B1"/>
    <w:rsid w:val="00B876FC"/>
    <w:rsid w:val="00B95BEE"/>
    <w:rsid w:val="00BA3052"/>
    <w:rsid w:val="00BA4B11"/>
    <w:rsid w:val="00BB014E"/>
    <w:rsid w:val="00BD0E4F"/>
    <w:rsid w:val="00BD353A"/>
    <w:rsid w:val="00BD42E3"/>
    <w:rsid w:val="00BD50CB"/>
    <w:rsid w:val="00BE053D"/>
    <w:rsid w:val="00BE05CC"/>
    <w:rsid w:val="00BE32F5"/>
    <w:rsid w:val="00C0149F"/>
    <w:rsid w:val="00C01679"/>
    <w:rsid w:val="00C01A4A"/>
    <w:rsid w:val="00C06A7A"/>
    <w:rsid w:val="00C12E12"/>
    <w:rsid w:val="00C16A4A"/>
    <w:rsid w:val="00C21367"/>
    <w:rsid w:val="00C27252"/>
    <w:rsid w:val="00C331EB"/>
    <w:rsid w:val="00C33834"/>
    <w:rsid w:val="00C37BE0"/>
    <w:rsid w:val="00C404F8"/>
    <w:rsid w:val="00C40E23"/>
    <w:rsid w:val="00C42571"/>
    <w:rsid w:val="00C44510"/>
    <w:rsid w:val="00C46FFC"/>
    <w:rsid w:val="00C472A6"/>
    <w:rsid w:val="00C50929"/>
    <w:rsid w:val="00C52BA0"/>
    <w:rsid w:val="00C620F9"/>
    <w:rsid w:val="00C6323F"/>
    <w:rsid w:val="00C72853"/>
    <w:rsid w:val="00C77498"/>
    <w:rsid w:val="00C858FC"/>
    <w:rsid w:val="00C93831"/>
    <w:rsid w:val="00CA6979"/>
    <w:rsid w:val="00CB6736"/>
    <w:rsid w:val="00CB7605"/>
    <w:rsid w:val="00CD396F"/>
    <w:rsid w:val="00CE4783"/>
    <w:rsid w:val="00CF1861"/>
    <w:rsid w:val="00CF1BEB"/>
    <w:rsid w:val="00CF2552"/>
    <w:rsid w:val="00CF3CAB"/>
    <w:rsid w:val="00CF5007"/>
    <w:rsid w:val="00D02B23"/>
    <w:rsid w:val="00D042F3"/>
    <w:rsid w:val="00D23CA4"/>
    <w:rsid w:val="00D3443D"/>
    <w:rsid w:val="00D3493F"/>
    <w:rsid w:val="00D361A8"/>
    <w:rsid w:val="00D412A9"/>
    <w:rsid w:val="00D44C19"/>
    <w:rsid w:val="00D5265E"/>
    <w:rsid w:val="00D632AD"/>
    <w:rsid w:val="00D6367B"/>
    <w:rsid w:val="00D74873"/>
    <w:rsid w:val="00D76ED0"/>
    <w:rsid w:val="00D7729A"/>
    <w:rsid w:val="00D772B9"/>
    <w:rsid w:val="00D774AA"/>
    <w:rsid w:val="00D87D5B"/>
    <w:rsid w:val="00DA3264"/>
    <w:rsid w:val="00DA64FE"/>
    <w:rsid w:val="00DA6ADB"/>
    <w:rsid w:val="00DC1172"/>
    <w:rsid w:val="00DC3D1B"/>
    <w:rsid w:val="00DD2E11"/>
    <w:rsid w:val="00DE3E68"/>
    <w:rsid w:val="00DE5EA0"/>
    <w:rsid w:val="00DF395C"/>
    <w:rsid w:val="00DF5854"/>
    <w:rsid w:val="00E04A5D"/>
    <w:rsid w:val="00E0773C"/>
    <w:rsid w:val="00E2135A"/>
    <w:rsid w:val="00E31E68"/>
    <w:rsid w:val="00E32D61"/>
    <w:rsid w:val="00E345B9"/>
    <w:rsid w:val="00E35EAF"/>
    <w:rsid w:val="00E364DD"/>
    <w:rsid w:val="00E473A9"/>
    <w:rsid w:val="00E51476"/>
    <w:rsid w:val="00E52082"/>
    <w:rsid w:val="00E61683"/>
    <w:rsid w:val="00E72AF6"/>
    <w:rsid w:val="00E72F85"/>
    <w:rsid w:val="00E75A3B"/>
    <w:rsid w:val="00E848C1"/>
    <w:rsid w:val="00E873E1"/>
    <w:rsid w:val="00E9122A"/>
    <w:rsid w:val="00E94532"/>
    <w:rsid w:val="00E96D0A"/>
    <w:rsid w:val="00EB1A8A"/>
    <w:rsid w:val="00EB7D1D"/>
    <w:rsid w:val="00EC7C37"/>
    <w:rsid w:val="00ED1224"/>
    <w:rsid w:val="00ED1754"/>
    <w:rsid w:val="00EE18EB"/>
    <w:rsid w:val="00F00346"/>
    <w:rsid w:val="00F00461"/>
    <w:rsid w:val="00F048F6"/>
    <w:rsid w:val="00F23577"/>
    <w:rsid w:val="00F35A24"/>
    <w:rsid w:val="00F43F07"/>
    <w:rsid w:val="00F464F6"/>
    <w:rsid w:val="00F50B47"/>
    <w:rsid w:val="00F67EB8"/>
    <w:rsid w:val="00F700C1"/>
    <w:rsid w:val="00F751D6"/>
    <w:rsid w:val="00F77C71"/>
    <w:rsid w:val="00F832BA"/>
    <w:rsid w:val="00F83359"/>
    <w:rsid w:val="00F8357A"/>
    <w:rsid w:val="00F83EC2"/>
    <w:rsid w:val="00F91D88"/>
    <w:rsid w:val="00FA3E0E"/>
    <w:rsid w:val="00FA73F6"/>
    <w:rsid w:val="00FB0A5B"/>
    <w:rsid w:val="00FB0B84"/>
    <w:rsid w:val="00FB41E3"/>
    <w:rsid w:val="00FC45C4"/>
    <w:rsid w:val="00FD4F56"/>
    <w:rsid w:val="00FE46D2"/>
    <w:rsid w:val="00FE71F4"/>
    <w:rsid w:val="00FE7991"/>
    <w:rsid w:val="00FF4D53"/>
    <w:rsid w:val="00FF5FC8"/>
    <w:rsid w:val="00FF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8DC6B"/>
  <w15:chartTrackingRefBased/>
  <w15:docId w15:val="{C763EADE-8D9E-4F8D-A08C-5558FB442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3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53E3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F1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186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1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1861"/>
    <w:rPr>
      <w:sz w:val="18"/>
      <w:szCs w:val="18"/>
    </w:rPr>
  </w:style>
  <w:style w:type="table" w:customStyle="1" w:styleId="1">
    <w:name w:val="样式1"/>
    <w:basedOn w:val="a1"/>
    <w:uiPriority w:val="99"/>
    <w:rsid w:val="00325705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1D6C6-7152-43DD-9F50-5F872C710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7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ylll390@163.com</dc:creator>
  <cp:keywords/>
  <dc:description/>
  <cp:lastModifiedBy>王 思梦</cp:lastModifiedBy>
  <cp:revision>188</cp:revision>
  <dcterms:created xsi:type="dcterms:W3CDTF">2022-04-04T01:28:00Z</dcterms:created>
  <dcterms:modified xsi:type="dcterms:W3CDTF">2023-05-15T14:23:00Z</dcterms:modified>
</cp:coreProperties>
</file>